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" ContentType="image/tiff"/>
  <Default Extension="gif" ContentType="image/gi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946C7" w:rsidRPr="00613050" w:rsidRDefault="00216D6D" w:rsidP="00B946C7">
      <w:pPr>
        <w:tabs>
          <w:tab w:val="left" w:pos="1590"/>
        </w:tabs>
        <w:jc w:val="center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613050">
        <w:rPr>
          <w:rFonts w:asciiTheme="majorBidi" w:hAnsiTheme="majorBidi" w:cstheme="majorBidi"/>
          <w:noProof/>
          <w:color w:val="000000" w:themeColor="text1"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663872" behindDoc="0" locked="0" layoutInCell="1" allowOverlap="1" wp14:anchorId="7E8DEA73" wp14:editId="494F0FF9">
                <wp:simplePos x="0" y="0"/>
                <wp:positionH relativeFrom="column">
                  <wp:posOffset>4331208</wp:posOffset>
                </wp:positionH>
                <wp:positionV relativeFrom="paragraph">
                  <wp:posOffset>247396</wp:posOffset>
                </wp:positionV>
                <wp:extent cx="409575" cy="304800"/>
                <wp:effectExtent l="0" t="0" r="9525" b="0"/>
                <wp:wrapNone/>
                <wp:docPr id="20" name="Text Box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9575" cy="3048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4B3033" w:rsidRPr="006D3117" w:rsidRDefault="004B3033" w:rsidP="00B946C7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4"/>
                                <w:szCs w:val="24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6D3117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4"/>
                                <w:szCs w:val="24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(a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E8DEA73" id="_x0000_t202" coordsize="21600,21600" o:spt="202" path="m,l,21600r21600,l21600,xe">
                <v:stroke joinstyle="miter"/>
                <v:path gradientshapeok="t" o:connecttype="rect"/>
              </v:shapetype>
              <v:shape id="Text Box 20" o:spid="_x0000_s1026" type="#_x0000_t202" style="position:absolute;left:0;text-align:left;margin-left:341.05pt;margin-top:19.5pt;width:32.25pt;height:24pt;z-index:2516638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" fillcolor="white [3201]" stroked="f" strokeweight=".5pt">
                <v:textbox>
                  <w:txbxContent>
                    <w:p w14:paraId="126789A3" w14:textId="77777777" w:rsidR="004B3033" w:rsidRPr="006D3117" w:rsidRDefault="004B3033" w:rsidP="00B946C7">
                      <w:pPr>
                        <w:jc w:val="center"/>
                        <w:rPr>
                          <w:rFonts w:asciiTheme="majorBidi" w:hAnsiTheme="majorBidi" w:cstheme="majorBidi"/>
                          <w:b/>
                          <w:bCs/>
                          <w:sz w:val="24"/>
                          <w:szCs w:val="24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 w:rsidRPr="006D3117">
                        <w:rPr>
                          <w:rFonts w:asciiTheme="majorBidi" w:hAnsiTheme="majorBidi" w:cstheme="majorBidi"/>
                          <w:b/>
                          <w:bCs/>
                          <w:sz w:val="24"/>
                          <w:szCs w:val="24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(a)</w:t>
                      </w:r>
                    </w:p>
                  </w:txbxContent>
                </v:textbox>
              </v:shape>
            </w:pict>
          </mc:Fallback>
        </mc:AlternateContent>
      </w:r>
      <w:r w:rsidR="00B946C7" w:rsidRPr="00613050">
        <w:rPr>
          <w:rFonts w:asciiTheme="majorBidi" w:hAnsiTheme="majorBidi" w:cstheme="majorBidi"/>
          <w:noProof/>
          <w:color w:val="000000" w:themeColor="text1"/>
          <w:sz w:val="24"/>
          <w:szCs w:val="24"/>
          <w:lang w:val="en-IN" w:eastAsia="en-IN"/>
        </w:rPr>
        <w:drawing>
          <wp:inline distT="0" distB="0" distL="0" distR="0" wp14:anchorId="69E78FCF" wp14:editId="421E301B">
            <wp:extent cx="4810540" cy="2419350"/>
            <wp:effectExtent l="0" t="0" r="9525" b="0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10540" cy="2419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946C7" w:rsidRPr="00613050" w:rsidRDefault="00216D6D" w:rsidP="00216D6D">
      <w:pPr>
        <w:tabs>
          <w:tab w:val="left" w:pos="1590"/>
        </w:tabs>
        <w:jc w:val="center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613050">
        <w:rPr>
          <w:rFonts w:asciiTheme="majorBidi" w:hAnsiTheme="majorBidi" w:cstheme="majorBidi"/>
          <w:noProof/>
          <w:color w:val="000000" w:themeColor="text1"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664896" behindDoc="0" locked="0" layoutInCell="1" allowOverlap="1" wp14:anchorId="39BCF6E8" wp14:editId="1A20B975">
                <wp:simplePos x="0" y="0"/>
                <wp:positionH relativeFrom="column">
                  <wp:posOffset>4337558</wp:posOffset>
                </wp:positionH>
                <wp:positionV relativeFrom="paragraph">
                  <wp:posOffset>239522</wp:posOffset>
                </wp:positionV>
                <wp:extent cx="409575" cy="247650"/>
                <wp:effectExtent l="0" t="0" r="9525" b="0"/>
                <wp:wrapNone/>
                <wp:docPr id="21" name="Text Box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9575" cy="2476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4B3033" w:rsidRPr="006D3117" w:rsidRDefault="004B3033" w:rsidP="00B946C7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6D3117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4"/>
                                <w:szCs w:val="24"/>
                              </w:rPr>
                              <w:t>(b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39BCF6E8" id="Text Box 21" o:spid="_x0000_s1027" type="#_x0000_t202" style="position:absolute;left:0;text-align:left;margin-left:341.55pt;margin-top:18.85pt;width:32.25pt;height:19.5pt;z-index:25166489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" fillcolor="white [3201]" stroked="f" strokeweight=".5pt">
                <v:textbox>
                  <w:txbxContent>
                    <w:p w14:paraId="15BF3E5F" w14:textId="77777777" w:rsidR="004B3033" w:rsidRPr="006D3117" w:rsidRDefault="004B3033" w:rsidP="00B946C7">
                      <w:pPr>
                        <w:jc w:val="center"/>
                        <w:rPr>
                          <w:rFonts w:asciiTheme="majorBidi" w:hAnsiTheme="majorBidi" w:cstheme="majorBidi"/>
                          <w:b/>
                          <w:bCs/>
                          <w:sz w:val="24"/>
                          <w:szCs w:val="24"/>
                        </w:rPr>
                      </w:pPr>
                      <w:r w:rsidRPr="006D3117">
                        <w:rPr>
                          <w:rFonts w:asciiTheme="majorBidi" w:hAnsiTheme="majorBidi" w:cstheme="majorBidi"/>
                          <w:b/>
                          <w:bCs/>
                          <w:sz w:val="24"/>
                          <w:szCs w:val="24"/>
                        </w:rPr>
                        <w:t>(b)</w:t>
                      </w:r>
                    </w:p>
                  </w:txbxContent>
                </v:textbox>
              </v:shape>
            </w:pict>
          </mc:Fallback>
        </mc:AlternateContent>
      </w:r>
      <w:r w:rsidRPr="00613050">
        <w:rPr>
          <w:rFonts w:asciiTheme="majorBidi" w:hAnsiTheme="majorBidi" w:cstheme="majorBidi"/>
          <w:noProof/>
          <w:color w:val="000000" w:themeColor="text1"/>
          <w:sz w:val="24"/>
          <w:szCs w:val="24"/>
          <w:lang w:val="en-IN" w:eastAsia="en-IN"/>
        </w:rPr>
        <w:drawing>
          <wp:inline distT="0" distB="0" distL="0" distR="0" wp14:anchorId="729D7655" wp14:editId="683EF1C3">
            <wp:extent cx="4651629" cy="2352040"/>
            <wp:effectExtent l="0" t="0" r="0" b="0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55217" cy="23538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946C7" w:rsidRPr="00613050" w:rsidRDefault="00B946C7" w:rsidP="00216D6D">
      <w:pPr>
        <w:bidi w:val="0"/>
        <w:spacing w:line="360" w:lineRule="auto"/>
        <w:ind w:left="1170" w:hanging="1170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613050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Figure S1. </w:t>
      </w:r>
      <w:r w:rsidRPr="00613050">
        <w:rPr>
          <w:rFonts w:asciiTheme="majorBidi" w:hAnsiTheme="majorBidi" w:cstheme="majorBidi"/>
          <w:color w:val="000000" w:themeColor="text1"/>
          <w:sz w:val="24"/>
          <w:szCs w:val="24"/>
        </w:rPr>
        <w:t>Representative mass spectra</w:t>
      </w:r>
      <w:r w:rsidRPr="00613050">
        <w:rPr>
          <w:color w:val="000000" w:themeColor="text1"/>
        </w:rPr>
        <w:t xml:space="preserve"> </w:t>
      </w:r>
      <w:r w:rsidRPr="00613050">
        <w:rPr>
          <w:rFonts w:asciiTheme="majorBidi" w:hAnsiTheme="majorBidi" w:cstheme="majorBidi"/>
          <w:color w:val="000000" w:themeColor="text1"/>
          <w:sz w:val="24"/>
          <w:szCs w:val="24"/>
        </w:rPr>
        <w:t>at negative mode ([M-H]</w:t>
      </w:r>
      <w:r w:rsidRPr="00613050">
        <w:rPr>
          <w:rFonts w:asciiTheme="majorBidi" w:hAnsiTheme="majorBidi" w:cstheme="majorBidi"/>
          <w:color w:val="000000" w:themeColor="text1"/>
          <w:sz w:val="24"/>
          <w:szCs w:val="24"/>
          <w:vertAlign w:val="superscript"/>
        </w:rPr>
        <w:noBreakHyphen/>
      </w:r>
      <w:r w:rsidRPr="00613050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) of (a) </w:t>
      </w:r>
      <w:r w:rsidR="00216D6D" w:rsidRPr="00613050">
        <w:rPr>
          <w:rFonts w:asciiTheme="majorBidi" w:hAnsiTheme="majorBidi" w:cstheme="majorBidi"/>
          <w:color w:val="000000" w:themeColor="text1"/>
          <w:sz w:val="24"/>
          <w:szCs w:val="24"/>
        </w:rPr>
        <w:t>CT</w:t>
      </w:r>
      <w:r w:rsidRPr="00613050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and (b) </w:t>
      </w:r>
      <w:r w:rsidR="00216D6D" w:rsidRPr="00613050">
        <w:rPr>
          <w:rFonts w:asciiTheme="majorBidi" w:hAnsiTheme="majorBidi" w:cstheme="majorBidi"/>
          <w:color w:val="000000" w:themeColor="text1"/>
          <w:sz w:val="24"/>
          <w:szCs w:val="24"/>
        </w:rPr>
        <w:t>DSA</w:t>
      </w:r>
      <w:r w:rsidRPr="00613050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. </w:t>
      </w:r>
    </w:p>
    <w:p w:rsidR="00D27F9A" w:rsidRPr="00613050" w:rsidRDefault="00D27F9A" w:rsidP="00D27F9A">
      <w:pPr>
        <w:bidi w:val="0"/>
        <w:spacing w:line="360" w:lineRule="auto"/>
        <w:ind w:left="1080" w:hanging="1080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:rsidR="00B946C7" w:rsidRPr="00613050" w:rsidRDefault="00B946C7" w:rsidP="00B946C7">
      <w:pPr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:rsidR="00665B26" w:rsidRPr="00613050" w:rsidRDefault="00665B26" w:rsidP="00B946C7">
      <w:pPr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:rsidR="00665B26" w:rsidRPr="00613050" w:rsidRDefault="00665B26" w:rsidP="00B946C7">
      <w:pPr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:rsidR="00665B26" w:rsidRPr="00613050" w:rsidRDefault="00665B26" w:rsidP="00B946C7">
      <w:pPr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:rsidR="00665B26" w:rsidRPr="00613050" w:rsidRDefault="00665B26" w:rsidP="00B946C7">
      <w:pPr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:rsidR="00665B26" w:rsidRPr="00613050" w:rsidRDefault="00665B26" w:rsidP="00B946C7">
      <w:pPr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:rsidR="00665B26" w:rsidRPr="00613050" w:rsidRDefault="00665B26" w:rsidP="00B946C7">
      <w:pPr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:rsidR="00665B26" w:rsidRPr="00613050" w:rsidRDefault="00665B26" w:rsidP="00B946C7">
      <w:pPr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:rsidR="00665B26" w:rsidRPr="00613050" w:rsidRDefault="00665B26" w:rsidP="00B946C7">
      <w:pPr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:rsidR="00665B26" w:rsidRPr="00613050" w:rsidRDefault="008F30B2" w:rsidP="008F30B2">
      <w:pPr>
        <w:bidi w:val="0"/>
        <w:ind w:right="-1414" w:hanging="630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613050">
        <w:rPr>
          <w:rFonts w:asciiTheme="majorBidi" w:hAnsiTheme="majorBidi" w:cstheme="majorBidi"/>
          <w:noProof/>
          <w:color w:val="000000" w:themeColor="text1"/>
          <w:sz w:val="24"/>
          <w:szCs w:val="24"/>
          <w:lang w:val="en-IN" w:eastAsia="en-IN"/>
        </w:rPr>
        <w:lastRenderedPageBreak/>
        <w:drawing>
          <wp:anchor distT="0" distB="0" distL="114300" distR="114300" simplePos="0" relativeHeight="251668992" behindDoc="0" locked="0" layoutInCell="1" allowOverlap="1" wp14:anchorId="40070976" wp14:editId="1CD5ACD2">
            <wp:simplePos x="0" y="0"/>
            <wp:positionH relativeFrom="column">
              <wp:posOffset>2852531</wp:posOffset>
            </wp:positionH>
            <wp:positionV relativeFrom="paragraph">
              <wp:posOffset>2236331</wp:posOffset>
            </wp:positionV>
            <wp:extent cx="3237865" cy="2133600"/>
            <wp:effectExtent l="0" t="0" r="635" b="0"/>
            <wp:wrapSquare wrapText="bothSides"/>
            <wp:docPr id="37" name="Picture 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37865" cy="21336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613050">
        <w:rPr>
          <w:rFonts w:asciiTheme="majorBidi" w:hAnsiTheme="majorBidi" w:cstheme="majorBidi"/>
          <w:noProof/>
          <w:color w:val="000000" w:themeColor="text1"/>
          <w:sz w:val="24"/>
          <w:szCs w:val="24"/>
          <w:lang w:val="en-IN" w:eastAsia="en-IN"/>
        </w:rPr>
        <w:drawing>
          <wp:anchor distT="0" distB="0" distL="114300" distR="114300" simplePos="0" relativeHeight="251667968" behindDoc="0" locked="0" layoutInCell="1" allowOverlap="1" wp14:anchorId="2BC3FE0B" wp14:editId="0C685A46">
            <wp:simplePos x="0" y="0"/>
            <wp:positionH relativeFrom="column">
              <wp:posOffset>-368300</wp:posOffset>
            </wp:positionH>
            <wp:positionV relativeFrom="paragraph">
              <wp:posOffset>2245995</wp:posOffset>
            </wp:positionV>
            <wp:extent cx="3150870" cy="2124075"/>
            <wp:effectExtent l="0" t="0" r="0" b="9525"/>
            <wp:wrapSquare wrapText="bothSides"/>
            <wp:docPr id="35" name="Picture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50870" cy="21240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613050">
        <w:rPr>
          <w:rFonts w:asciiTheme="majorBidi" w:hAnsiTheme="majorBidi" w:cstheme="majorBidi"/>
          <w:noProof/>
          <w:color w:val="000000" w:themeColor="text1"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666944" behindDoc="0" locked="0" layoutInCell="1" allowOverlap="1" wp14:editId="65C2A97C">
                <wp:simplePos x="0" y="0"/>
                <wp:positionH relativeFrom="column">
                  <wp:posOffset>-907222</wp:posOffset>
                </wp:positionH>
                <wp:positionV relativeFrom="paragraph">
                  <wp:posOffset>2276502</wp:posOffset>
                </wp:positionV>
                <wp:extent cx="403860" cy="285115"/>
                <wp:effectExtent l="0" t="4445" r="0" b="0"/>
                <wp:wrapNone/>
                <wp:docPr id="34" name="Text Box 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03860" cy="2851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8F30B2" w:rsidRDefault="008F30B2" w:rsidP="008F30B2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(b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34" o:spid="_x0000_s1028" type="#_x0000_t202" style="position:absolute;margin-left:-71.45pt;margin-top:179.25pt;width:31.8pt;height:22.45pt;z-index:2516669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" stroked="f">
                <v:textbox>
                  <w:txbxContent>
                    <w:p w14:paraId="1946F22D" w14:textId="77777777" w:rsidR="008F30B2" w:rsidRDefault="008F30B2" w:rsidP="008F30B2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(b)</w:t>
                      </w:r>
                    </w:p>
                  </w:txbxContent>
                </v:textbox>
              </v:shape>
            </w:pict>
          </mc:Fallback>
        </mc:AlternateContent>
      </w:r>
      <w:r w:rsidR="00665B26" w:rsidRPr="00613050">
        <w:rPr>
          <w:rFonts w:asciiTheme="majorBidi" w:hAnsiTheme="majorBidi" w:cstheme="majorBidi"/>
          <w:noProof/>
          <w:color w:val="000000" w:themeColor="text1"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665920" behindDoc="0" locked="0" layoutInCell="1" allowOverlap="1" wp14:editId="18ABF941">
                <wp:simplePos x="0" y="0"/>
                <wp:positionH relativeFrom="column">
                  <wp:posOffset>-848764</wp:posOffset>
                </wp:positionH>
                <wp:positionV relativeFrom="paragraph">
                  <wp:posOffset>20782</wp:posOffset>
                </wp:positionV>
                <wp:extent cx="403860" cy="285115"/>
                <wp:effectExtent l="0" t="0" r="0" b="3810"/>
                <wp:wrapNone/>
                <wp:docPr id="28" name="Text Box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03860" cy="2851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665B26" w:rsidRDefault="00665B26" w:rsidP="00665B26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(a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28" o:spid="_x0000_s1029" type="#_x0000_t202" style="position:absolute;margin-left:-66.85pt;margin-top:1.65pt;width:31.8pt;height:22.45pt;z-index:2516659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" stroked="f">
                <v:textbox>
                  <w:txbxContent>
                    <w:p w14:paraId="64DD8091" w14:textId="77777777" w:rsidR="00665B26" w:rsidRDefault="00665B26" w:rsidP="00665B26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(a)</w:t>
                      </w:r>
                    </w:p>
                  </w:txbxContent>
                </v:textbox>
              </v:shape>
            </w:pict>
          </mc:Fallback>
        </mc:AlternateContent>
      </w:r>
      <w:r w:rsidR="00665B26" w:rsidRPr="00613050">
        <w:rPr>
          <w:rFonts w:asciiTheme="majorBidi" w:hAnsiTheme="majorBidi" w:cstheme="majorBidi"/>
          <w:noProof/>
          <w:color w:val="000000" w:themeColor="text1"/>
          <w:sz w:val="24"/>
          <w:szCs w:val="24"/>
          <w:lang w:val="en-IN" w:eastAsia="en-IN"/>
        </w:rPr>
        <w:drawing>
          <wp:inline distT="0" distB="0" distL="0" distR="0" wp14:anchorId="5B156FE3" wp14:editId="59B4201C">
            <wp:extent cx="3180715" cy="2085975"/>
            <wp:effectExtent l="0" t="0" r="635" b="9525"/>
            <wp:docPr id="29" name="Pictur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80715" cy="20859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665B26" w:rsidRPr="00613050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 </w:t>
      </w:r>
      <w:r w:rsidRPr="00613050">
        <w:rPr>
          <w:rFonts w:asciiTheme="majorBidi" w:hAnsiTheme="majorBidi" w:cstheme="majorBidi"/>
          <w:noProof/>
          <w:color w:val="000000" w:themeColor="text1"/>
          <w:sz w:val="24"/>
          <w:szCs w:val="24"/>
          <w:lang w:val="en-IN" w:eastAsia="en-IN"/>
        </w:rPr>
        <w:drawing>
          <wp:inline distT="0" distB="0" distL="0" distR="0" wp14:anchorId="2A6D6131" wp14:editId="1ADF18E9">
            <wp:extent cx="3247390" cy="2095500"/>
            <wp:effectExtent l="0" t="0" r="0" b="0"/>
            <wp:docPr id="32" name="Picture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47390" cy="20955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8F30B2" w:rsidRPr="00613050" w:rsidRDefault="008F30B2" w:rsidP="008F30B2">
      <w:pPr>
        <w:bidi w:val="0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613050">
        <w:rPr>
          <w:rFonts w:asciiTheme="majorBidi" w:hAnsiTheme="majorBidi" w:cstheme="majorBidi"/>
          <w:noProof/>
          <w:color w:val="000000" w:themeColor="text1"/>
          <w:sz w:val="24"/>
          <w:szCs w:val="24"/>
          <w:lang w:val="en-IN" w:eastAsia="en-IN"/>
        </w:rPr>
        <w:drawing>
          <wp:anchor distT="0" distB="0" distL="114300" distR="114300" simplePos="0" relativeHeight="251673088" behindDoc="0" locked="0" layoutInCell="1" allowOverlap="1" wp14:anchorId="1737EFE6" wp14:editId="050EA4FF">
            <wp:simplePos x="0" y="0"/>
            <wp:positionH relativeFrom="column">
              <wp:posOffset>2852226</wp:posOffset>
            </wp:positionH>
            <wp:positionV relativeFrom="paragraph">
              <wp:posOffset>2360986</wp:posOffset>
            </wp:positionV>
            <wp:extent cx="3190240" cy="2171700"/>
            <wp:effectExtent l="0" t="0" r="0" b="0"/>
            <wp:wrapSquare wrapText="bothSides"/>
            <wp:docPr id="43" name="Picture 4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90240" cy="21717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613050">
        <w:rPr>
          <w:rFonts w:asciiTheme="majorBidi" w:hAnsiTheme="majorBidi" w:cstheme="majorBidi"/>
          <w:noProof/>
          <w:color w:val="000000" w:themeColor="text1"/>
          <w:sz w:val="24"/>
          <w:szCs w:val="24"/>
          <w:lang w:val="en-IN" w:eastAsia="en-IN"/>
        </w:rPr>
        <w:drawing>
          <wp:anchor distT="0" distB="0" distL="114300" distR="114300" simplePos="0" relativeHeight="251672064" behindDoc="0" locked="0" layoutInCell="1" allowOverlap="1" wp14:anchorId="5EE5CAAF" wp14:editId="33136EBA">
            <wp:simplePos x="0" y="0"/>
            <wp:positionH relativeFrom="column">
              <wp:posOffset>-367748</wp:posOffset>
            </wp:positionH>
            <wp:positionV relativeFrom="paragraph">
              <wp:posOffset>2380256</wp:posOffset>
            </wp:positionV>
            <wp:extent cx="3142615" cy="2124075"/>
            <wp:effectExtent l="0" t="0" r="635" b="9525"/>
            <wp:wrapSquare wrapText="bothSides"/>
            <wp:docPr id="40" name="Picture 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42615" cy="21240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613050">
        <w:rPr>
          <w:rFonts w:asciiTheme="majorBidi" w:hAnsiTheme="majorBidi" w:cstheme="majorBidi"/>
          <w:noProof/>
          <w:color w:val="000000" w:themeColor="text1"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671040" behindDoc="0" locked="0" layoutInCell="1" allowOverlap="1" wp14:anchorId="453BE2C0" wp14:editId="3723D6D4">
                <wp:simplePos x="0" y="0"/>
                <wp:positionH relativeFrom="column">
                  <wp:posOffset>-894522</wp:posOffset>
                </wp:positionH>
                <wp:positionV relativeFrom="paragraph">
                  <wp:posOffset>2343675</wp:posOffset>
                </wp:positionV>
                <wp:extent cx="403860" cy="285115"/>
                <wp:effectExtent l="0" t="4445" r="0" b="0"/>
                <wp:wrapNone/>
                <wp:docPr id="39" name="Text Box 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03860" cy="2851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8F30B2" w:rsidRDefault="008F30B2" w:rsidP="008F30B2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(c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53BE2C0" id="Text Box 39" o:spid="_x0000_s1030" type="#_x0000_t202" style="position:absolute;left:0;text-align:left;margin-left:-70.45pt;margin-top:184.55pt;width:31.8pt;height:22.45pt;z-index:2516710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" stroked="f">
                <v:textbox>
                  <w:txbxContent>
                    <w:p w14:paraId="634ADBA9" w14:textId="04BE6650" w:rsidR="008F30B2" w:rsidRDefault="008F30B2" w:rsidP="008F30B2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(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c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</w:p>
    <w:p w:rsidR="008F30B2" w:rsidRPr="00613050" w:rsidRDefault="008F30B2" w:rsidP="008F30B2">
      <w:pPr>
        <w:bidi w:val="0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:rsidR="008F30B2" w:rsidRPr="00613050" w:rsidRDefault="008F30B2" w:rsidP="008F30B2">
      <w:pPr>
        <w:bidi w:val="0"/>
        <w:spacing w:after="200" w:line="360" w:lineRule="auto"/>
        <w:ind w:left="270" w:right="-1234" w:hanging="810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613050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Fig. S2.</w:t>
      </w:r>
      <w:r w:rsidRPr="00613050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Standard addition plots for determination of (a) CT and (b) DSA, in (a) Exforge HCT</w:t>
      </w:r>
      <w:r w:rsidRPr="00613050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® </w:t>
      </w:r>
      <w:r w:rsidRPr="00613050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Tablets, (b) Atenoretic</w:t>
      </w:r>
      <w:r w:rsidRPr="00613050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® </w:t>
      </w:r>
      <w:r w:rsidRPr="00613050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capsules and (c) Atacand Plus</w:t>
      </w:r>
      <w:r w:rsidRPr="00613050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® </w:t>
      </w:r>
      <w:r w:rsidRPr="00613050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Tablets. </w:t>
      </w:r>
    </w:p>
    <w:p w:rsidR="00B946C7" w:rsidRPr="00613050" w:rsidRDefault="002810D6" w:rsidP="00AE11FE">
      <w:pPr>
        <w:bidi w:val="0"/>
        <w:rPr>
          <w:rFonts w:ascii="Times New Roman" w:hAnsi="Times New Roman" w:cs="Times New Roman"/>
          <w:b/>
          <w:bCs/>
          <w:color w:val="000000" w:themeColor="text1"/>
        </w:rPr>
      </w:pPr>
      <w:r w:rsidRPr="00613050">
        <w:rPr>
          <w:noProof/>
          <w:color w:val="000000" w:themeColor="text1"/>
          <w:lang w:val="en-IN" w:eastAsia="en-IN"/>
        </w:rPr>
        <w:lastRenderedPageBreak/>
        <w:drawing>
          <wp:inline distT="0" distB="0" distL="0" distR="0" wp14:anchorId="75274B7F" wp14:editId="6A8F51DF">
            <wp:extent cx="5274310" cy="5226050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226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94C09" w:rsidRPr="00613050" w:rsidRDefault="002810D6" w:rsidP="0078070F">
      <w:pPr>
        <w:bidi w:val="0"/>
        <w:spacing w:line="360" w:lineRule="auto"/>
        <w:ind w:left="1170" w:hanging="1170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613050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Figure S</w:t>
      </w:r>
      <w:r w:rsidR="0078070F" w:rsidRPr="00613050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3</w:t>
      </w:r>
      <w:r w:rsidRPr="00613050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. </w:t>
      </w:r>
      <w:r w:rsidRPr="00613050">
        <w:rPr>
          <w:rFonts w:asciiTheme="majorBidi" w:hAnsiTheme="majorBidi" w:cstheme="majorBidi"/>
          <w:color w:val="000000" w:themeColor="text1"/>
          <w:sz w:val="24"/>
          <w:szCs w:val="24"/>
        </w:rPr>
        <w:t>A</w:t>
      </w:r>
      <w:r w:rsidR="004F43CF" w:rsidRPr="00613050">
        <w:rPr>
          <w:rFonts w:asciiTheme="majorBidi" w:hAnsiTheme="majorBidi" w:cstheme="majorBidi"/>
          <w:color w:val="000000" w:themeColor="text1"/>
          <w:sz w:val="24"/>
          <w:szCs w:val="24"/>
        </w:rPr>
        <w:t>GREE</w:t>
      </w:r>
      <w:r w:rsidRPr="00613050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report with </w:t>
      </w:r>
      <w:r w:rsidR="00A94C09" w:rsidRPr="00613050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detailed scores </w:t>
      </w:r>
      <w:r w:rsidRPr="00613050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for </w:t>
      </w:r>
      <w:r w:rsidR="00A94C09" w:rsidRPr="00613050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HPLC-DAD method obtained from </w:t>
      </w:r>
      <w:r w:rsidR="00A94C09" w:rsidRPr="00613050">
        <w:rPr>
          <w:rFonts w:ascii="Times New Roman" w:hAnsi="Times New Roman" w:cs="Times New Roman"/>
          <w:color w:val="000000" w:themeColor="text1"/>
          <w:sz w:val="24"/>
          <w:szCs w:val="24"/>
          <w:lang w:bidi="ar-EG"/>
        </w:rPr>
        <w:t>AGREE software</w:t>
      </w:r>
      <w:r w:rsidR="004F43CF" w:rsidRPr="00613050">
        <w:rPr>
          <w:rFonts w:asciiTheme="majorBidi" w:hAnsiTheme="majorBidi" w:cstheme="majorBidi"/>
          <w:color w:val="000000" w:themeColor="text1"/>
          <w:sz w:val="24"/>
          <w:szCs w:val="24"/>
        </w:rPr>
        <w:t>.</w:t>
      </w:r>
    </w:p>
    <w:p w:rsidR="002810D6" w:rsidRPr="00613050" w:rsidRDefault="002810D6" w:rsidP="002810D6">
      <w:pPr>
        <w:bidi w:val="0"/>
        <w:spacing w:line="360" w:lineRule="auto"/>
        <w:ind w:left="1170" w:hanging="1170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:rsidR="00A94C09" w:rsidRPr="00613050" w:rsidRDefault="00A94C09" w:rsidP="00A94C09">
      <w:pPr>
        <w:bidi w:val="0"/>
        <w:spacing w:line="360" w:lineRule="auto"/>
        <w:ind w:left="1170" w:hanging="1170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:rsidR="00A94C09" w:rsidRPr="00613050" w:rsidRDefault="00A94C09" w:rsidP="00A94C09">
      <w:pPr>
        <w:bidi w:val="0"/>
        <w:spacing w:line="360" w:lineRule="auto"/>
        <w:ind w:left="1170" w:hanging="1170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:rsidR="00A94C09" w:rsidRPr="00613050" w:rsidRDefault="00A94C09" w:rsidP="00A94C09">
      <w:pPr>
        <w:bidi w:val="0"/>
        <w:spacing w:line="360" w:lineRule="auto"/>
        <w:ind w:left="1170" w:hanging="1170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:rsidR="00A94C09" w:rsidRPr="00613050" w:rsidRDefault="00A94C09" w:rsidP="00A94C09">
      <w:pPr>
        <w:bidi w:val="0"/>
        <w:spacing w:line="360" w:lineRule="auto"/>
        <w:ind w:left="1170" w:hanging="1170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:rsidR="00A94C09" w:rsidRPr="00613050" w:rsidRDefault="00A94C09" w:rsidP="00A94C09">
      <w:pPr>
        <w:bidi w:val="0"/>
        <w:spacing w:line="360" w:lineRule="auto"/>
        <w:ind w:left="1170" w:hanging="1170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:rsidR="00A94C09" w:rsidRPr="00613050" w:rsidRDefault="00A94C09" w:rsidP="00A94C09">
      <w:pPr>
        <w:bidi w:val="0"/>
        <w:spacing w:line="360" w:lineRule="auto"/>
        <w:ind w:left="1170" w:hanging="1170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:rsidR="00A94C09" w:rsidRPr="00613050" w:rsidRDefault="00A94C09" w:rsidP="00A94C09">
      <w:pPr>
        <w:bidi w:val="0"/>
        <w:spacing w:line="360" w:lineRule="auto"/>
        <w:ind w:left="1170" w:hanging="1170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:rsidR="00A94C09" w:rsidRPr="00613050" w:rsidRDefault="00A67E91" w:rsidP="00A67E91">
      <w:pPr>
        <w:bidi w:val="0"/>
        <w:spacing w:line="360" w:lineRule="auto"/>
        <w:ind w:left="1170" w:hanging="1170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613050">
        <w:rPr>
          <w:noProof/>
          <w:color w:val="000000" w:themeColor="text1"/>
          <w:lang w:val="en-IN" w:eastAsia="en-IN"/>
        </w:rPr>
        <w:lastRenderedPageBreak/>
        <w:drawing>
          <wp:inline distT="0" distB="0" distL="0" distR="0" wp14:anchorId="68074DC7" wp14:editId="705C912B">
            <wp:extent cx="5274310" cy="5200015"/>
            <wp:effectExtent l="0" t="0" r="2540" b="63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200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94C09" w:rsidRPr="00613050" w:rsidRDefault="00A94C09" w:rsidP="0078070F">
      <w:pPr>
        <w:bidi w:val="0"/>
        <w:spacing w:line="360" w:lineRule="auto"/>
        <w:ind w:left="1170" w:hanging="1170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613050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Figure S</w:t>
      </w:r>
      <w:r w:rsidR="0078070F" w:rsidRPr="00613050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4</w:t>
      </w:r>
      <w:r w:rsidRPr="00613050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. </w:t>
      </w:r>
      <w:r w:rsidRPr="00613050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AGREE report with detailed scores for LC-MS/MS method obtained from </w:t>
      </w:r>
      <w:r w:rsidRPr="00613050">
        <w:rPr>
          <w:rFonts w:ascii="Times New Roman" w:hAnsi="Times New Roman" w:cs="Times New Roman"/>
          <w:color w:val="000000" w:themeColor="text1"/>
          <w:sz w:val="24"/>
          <w:szCs w:val="24"/>
          <w:lang w:bidi="ar-EG"/>
        </w:rPr>
        <w:t>AGREE software</w:t>
      </w:r>
    </w:p>
    <w:p w:rsidR="00A94C09" w:rsidRPr="00613050" w:rsidRDefault="00A94C09" w:rsidP="00A94C09">
      <w:pPr>
        <w:bidi w:val="0"/>
        <w:spacing w:line="360" w:lineRule="auto"/>
        <w:ind w:left="1170" w:hanging="1170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:rsidR="00B946C7" w:rsidRPr="00613050" w:rsidRDefault="00B946C7" w:rsidP="00B946C7">
      <w:pPr>
        <w:bidi w:val="0"/>
        <w:rPr>
          <w:rFonts w:ascii="Times New Roman" w:hAnsi="Times New Roman" w:cs="Times New Roman"/>
          <w:b/>
          <w:bCs/>
          <w:color w:val="000000" w:themeColor="text1"/>
        </w:rPr>
      </w:pPr>
    </w:p>
    <w:p w:rsidR="00A54AF1" w:rsidRPr="00613050" w:rsidRDefault="00B946C7" w:rsidP="005A28C8">
      <w:pPr>
        <w:bidi w:val="0"/>
        <w:spacing w:line="36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613050">
        <w:rPr>
          <w:rFonts w:hint="cs"/>
          <w:noProof/>
          <w:color w:val="000000" w:themeColor="text1"/>
          <w:rtl/>
          <w:lang w:val="en-IN" w:eastAsia="en-IN"/>
        </w:rPr>
        <w:lastRenderedPageBreak/>
        <w:drawing>
          <wp:inline distT="0" distB="0" distL="0" distR="0" wp14:anchorId="3FA9F223" wp14:editId="12B88AF1">
            <wp:extent cx="5113020" cy="310896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/>
                    <pic:cNvPicPr/>
                  </pic:nvPicPr>
                  <pic:blipFill rotWithShape="1"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6250"/>
                    <a:stretch/>
                  </pic:blipFill>
                  <pic:spPr bwMode="auto">
                    <a:xfrm>
                      <a:off x="0" y="0"/>
                      <a:ext cx="5150298" cy="313162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613050">
        <w:rPr>
          <w:noProof/>
          <w:color w:val="000000" w:themeColor="text1"/>
        </w:rPr>
        <w:t xml:space="preserve">        </w:t>
      </w:r>
      <w:bookmarkStart w:id="0" w:name="_Hlk114769344"/>
      <w:r w:rsidR="00A421A1" w:rsidRPr="00613050">
        <w:rPr>
          <w:rFonts w:asciiTheme="majorBidi" w:hAnsiTheme="majorBidi" w:cstheme="majorBidi" w:hint="cs"/>
          <w:noProof/>
          <w:color w:val="000000" w:themeColor="text1"/>
          <w:sz w:val="28"/>
          <w:szCs w:val="28"/>
          <w:rtl/>
          <w:lang w:val="en-IN" w:eastAsia="en-IN"/>
        </w:rPr>
        <w:drawing>
          <wp:inline distT="0" distB="0" distL="0" distR="0" wp14:anchorId="7E4CED93" wp14:editId="7ED55EBB">
            <wp:extent cx="5303520" cy="3253740"/>
            <wp:effectExtent l="0" t="0" r="0" b="381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/>
                    <pic:cNvPicPr/>
                  </pic:nvPicPr>
                  <pic:blipFill rotWithShape="1"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5163"/>
                    <a:stretch/>
                  </pic:blipFill>
                  <pic:spPr bwMode="auto">
                    <a:xfrm>
                      <a:off x="0" y="0"/>
                      <a:ext cx="5314513" cy="326048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A54AF1" w:rsidRPr="00613050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Fig S</w:t>
      </w:r>
      <w:r w:rsidR="0078070F" w:rsidRPr="00613050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5</w:t>
      </w:r>
      <w:r w:rsidR="00A54AF1" w:rsidRPr="00613050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. </w:t>
      </w:r>
      <w:r w:rsidRPr="00613050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Hexagon results for </w:t>
      </w:r>
      <w:r w:rsidR="00A54AF1" w:rsidRPr="00613050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HPLC-DAD </w:t>
      </w:r>
      <w:r w:rsidRPr="00613050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and LC-MS/MS </w:t>
      </w:r>
      <w:r w:rsidR="00A54AF1" w:rsidRPr="00613050">
        <w:rPr>
          <w:rFonts w:asciiTheme="majorBidi" w:hAnsiTheme="majorBidi" w:cstheme="majorBidi"/>
          <w:color w:val="000000" w:themeColor="text1"/>
          <w:sz w:val="24"/>
          <w:szCs w:val="24"/>
        </w:rPr>
        <w:t>method</w:t>
      </w:r>
      <w:r w:rsidRPr="00613050">
        <w:rPr>
          <w:rFonts w:asciiTheme="majorBidi" w:hAnsiTheme="majorBidi" w:cstheme="majorBidi"/>
          <w:color w:val="000000" w:themeColor="text1"/>
          <w:sz w:val="24"/>
          <w:szCs w:val="24"/>
        </w:rPr>
        <w:t>s</w:t>
      </w:r>
      <w:r w:rsidR="000E7CA8" w:rsidRPr="00613050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and the mean average in the middle circle.</w:t>
      </w:r>
    </w:p>
    <w:bookmarkEnd w:id="0"/>
    <w:p w:rsidR="00A54AF1" w:rsidRPr="00613050" w:rsidRDefault="00A54AF1" w:rsidP="00B946C7">
      <w:pPr>
        <w:tabs>
          <w:tab w:val="left" w:pos="7106"/>
        </w:tabs>
        <w:rPr>
          <w:rFonts w:asciiTheme="majorBidi" w:hAnsiTheme="majorBidi" w:cstheme="majorBidi"/>
          <w:color w:val="000000" w:themeColor="text1"/>
          <w:sz w:val="28"/>
          <w:szCs w:val="28"/>
        </w:rPr>
      </w:pPr>
    </w:p>
    <w:p w:rsidR="00A54AF1" w:rsidRPr="00613050" w:rsidRDefault="00A54AF1" w:rsidP="00A54AF1">
      <w:pPr>
        <w:tabs>
          <w:tab w:val="left" w:pos="7106"/>
        </w:tabs>
        <w:jc w:val="center"/>
        <w:rPr>
          <w:rFonts w:asciiTheme="majorBidi" w:hAnsiTheme="majorBidi" w:cstheme="majorBidi"/>
          <w:noProof/>
          <w:color w:val="000000" w:themeColor="text1"/>
          <w:sz w:val="28"/>
          <w:szCs w:val="28"/>
          <w:rtl/>
          <w:lang w:val="ar-SA"/>
        </w:rPr>
      </w:pPr>
    </w:p>
    <w:p w:rsidR="000E7CA8" w:rsidRPr="00613050" w:rsidRDefault="00A54AF1" w:rsidP="00A54AF1">
      <w:pPr>
        <w:tabs>
          <w:tab w:val="left" w:pos="4958"/>
        </w:tabs>
        <w:rPr>
          <w:rFonts w:asciiTheme="majorBidi" w:hAnsiTheme="majorBidi" w:cstheme="majorBidi"/>
          <w:color w:val="000000" w:themeColor="text1"/>
          <w:sz w:val="28"/>
          <w:szCs w:val="28"/>
        </w:rPr>
      </w:pPr>
      <w:r w:rsidRPr="00613050">
        <w:rPr>
          <w:rFonts w:asciiTheme="majorBidi" w:hAnsiTheme="majorBidi" w:cstheme="majorBidi"/>
          <w:color w:val="000000" w:themeColor="text1"/>
          <w:sz w:val="28"/>
          <w:szCs w:val="28"/>
          <w:rtl/>
        </w:rPr>
        <w:tab/>
      </w:r>
    </w:p>
    <w:p w:rsidR="000E7CA8" w:rsidRPr="00613050" w:rsidRDefault="000E7CA8" w:rsidP="000E7CA8">
      <w:pPr>
        <w:tabs>
          <w:tab w:val="left" w:pos="4958"/>
        </w:tabs>
        <w:jc w:val="center"/>
        <w:rPr>
          <w:rFonts w:asciiTheme="majorBidi" w:hAnsiTheme="majorBidi" w:cstheme="majorBidi"/>
          <w:color w:val="000000" w:themeColor="text1"/>
          <w:sz w:val="28"/>
          <w:szCs w:val="28"/>
        </w:rPr>
      </w:pPr>
    </w:p>
    <w:p w:rsidR="004B3033" w:rsidRPr="00613050" w:rsidRDefault="004B3033" w:rsidP="00455240">
      <w:pPr>
        <w:tabs>
          <w:tab w:val="left" w:pos="4958"/>
        </w:tabs>
        <w:rPr>
          <w:rFonts w:asciiTheme="majorBidi" w:hAnsiTheme="majorBidi" w:cstheme="majorBidi"/>
          <w:color w:val="000000" w:themeColor="text1"/>
          <w:sz w:val="28"/>
          <w:szCs w:val="28"/>
        </w:rPr>
      </w:pPr>
    </w:p>
    <w:p w:rsidR="00937E58" w:rsidRPr="00613050" w:rsidRDefault="00A46A8F" w:rsidP="00C06B10">
      <w:pPr>
        <w:tabs>
          <w:tab w:val="left" w:pos="4958"/>
        </w:tabs>
        <w:jc w:val="center"/>
        <w:rPr>
          <w:rFonts w:asciiTheme="majorBidi" w:hAnsiTheme="majorBidi" w:cstheme="majorBidi"/>
          <w:color w:val="000000" w:themeColor="text1"/>
          <w:sz w:val="28"/>
          <w:szCs w:val="28"/>
          <w:rtl/>
        </w:rPr>
      </w:pPr>
      <w:r w:rsidRPr="00613050">
        <w:rPr>
          <w:rFonts w:asciiTheme="majorBidi" w:hAnsiTheme="majorBidi" w:cstheme="majorBidi" w:hint="cs"/>
          <w:noProof/>
          <w:color w:val="000000" w:themeColor="text1"/>
          <w:sz w:val="28"/>
          <w:szCs w:val="28"/>
          <w:rtl/>
          <w:lang w:val="en-IN" w:eastAsia="en-IN"/>
        </w:rPr>
        <w:lastRenderedPageBreak/>
        <w:drawing>
          <wp:inline distT="0" distB="0" distL="0" distR="0" wp14:anchorId="6398D883" wp14:editId="22D8A710">
            <wp:extent cx="5155565" cy="3467100"/>
            <wp:effectExtent l="0" t="0" r="6985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1"/>
                    <pic:cNvPicPr/>
                  </pic:nvPicPr>
                  <pic:blipFill rotWithShape="1"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223" t="6914" b="5732"/>
                    <a:stretch/>
                  </pic:blipFill>
                  <pic:spPr bwMode="auto">
                    <a:xfrm>
                      <a:off x="0" y="0"/>
                      <a:ext cx="5157056" cy="346810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937E58" w:rsidRPr="00613050" w:rsidRDefault="00937E58" w:rsidP="00C06B10">
      <w:pPr>
        <w:tabs>
          <w:tab w:val="left" w:pos="4958"/>
        </w:tabs>
        <w:jc w:val="center"/>
        <w:rPr>
          <w:rFonts w:asciiTheme="majorBidi" w:hAnsiTheme="majorBidi" w:cstheme="majorBidi"/>
          <w:color w:val="000000" w:themeColor="text1"/>
          <w:sz w:val="28"/>
          <w:szCs w:val="28"/>
          <w:rtl/>
        </w:rPr>
      </w:pPr>
    </w:p>
    <w:p w:rsidR="00216D6D" w:rsidRPr="00613050" w:rsidRDefault="00A46A8F" w:rsidP="0078070F">
      <w:pPr>
        <w:tabs>
          <w:tab w:val="left" w:pos="4958"/>
        </w:tabs>
        <w:bidi w:val="0"/>
        <w:spacing w:line="360" w:lineRule="auto"/>
        <w:ind w:left="810" w:hanging="810"/>
        <w:jc w:val="both"/>
        <w:rPr>
          <w:rFonts w:asciiTheme="majorBidi" w:hAnsiTheme="majorBidi" w:cstheme="majorBidi"/>
          <w:color w:val="000000" w:themeColor="text1"/>
          <w:sz w:val="24"/>
          <w:szCs w:val="24"/>
          <w:rtl/>
        </w:rPr>
        <w:sectPr w:rsidR="00216D6D" w:rsidRPr="00613050" w:rsidSect="00613050">
          <w:type w:val="continuous"/>
          <w:pgSz w:w="11906" w:h="16838"/>
          <w:pgMar w:top="1440" w:right="1800" w:bottom="1440" w:left="1800" w:header="708" w:footer="708" w:gutter="0"/>
          <w:cols w:space="708"/>
          <w:bidi/>
          <w:rtlGutter/>
          <w:docGrid w:linePitch="360"/>
        </w:sectPr>
      </w:pPr>
      <w:r w:rsidRPr="00613050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F</w:t>
      </w:r>
      <w:r w:rsidR="00B946C7" w:rsidRPr="00613050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ig.</w:t>
      </w:r>
      <w:r w:rsidRPr="00613050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 S</w:t>
      </w:r>
      <w:r w:rsidR="0078070F" w:rsidRPr="00613050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6</w:t>
      </w:r>
      <w:r w:rsidRPr="00613050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: The white line represents 100%, which means that the major assessment results from the </w:t>
      </w:r>
      <w:r w:rsidR="00440D51" w:rsidRPr="00613050">
        <w:rPr>
          <w:rFonts w:asciiTheme="majorBidi" w:hAnsiTheme="majorBidi" w:cstheme="majorBidi"/>
          <w:color w:val="000000" w:themeColor="text1"/>
          <w:sz w:val="24"/>
          <w:szCs w:val="24"/>
        </w:rPr>
        <w:t>WAC</w:t>
      </w:r>
      <w:r w:rsidRPr="00613050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analysis are fully appropriate for the intended use. The values above 100 suggest the presence of additional capabilities above what is currently required</w:t>
      </w:r>
      <w:r w:rsidR="00440D51" w:rsidRPr="00613050">
        <w:rPr>
          <w:rFonts w:asciiTheme="majorBidi" w:hAnsiTheme="majorBidi" w:cstheme="majorBidi"/>
          <w:color w:val="000000" w:themeColor="text1"/>
          <w:sz w:val="24"/>
          <w:szCs w:val="24"/>
        </w:rPr>
        <w:t>.</w:t>
      </w:r>
    </w:p>
    <w:p w:rsidR="00974CB2" w:rsidRPr="00613050" w:rsidRDefault="00974CB2" w:rsidP="005F0485">
      <w:pPr>
        <w:jc w:val="right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  <w:r w:rsidRPr="00613050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lastRenderedPageBreak/>
        <w:t xml:space="preserve">Table S1. </w:t>
      </w:r>
      <w:r w:rsidRPr="00613050">
        <w:rPr>
          <w:rFonts w:asciiTheme="majorBidi" w:hAnsiTheme="majorBidi" w:cstheme="majorBidi"/>
          <w:color w:val="000000" w:themeColor="text1"/>
          <w:sz w:val="24"/>
          <w:szCs w:val="24"/>
        </w:rPr>
        <w:t>Determination of the proposed drugs in the laboratory-prepared mixtures by the proposed HPLC-DAD method.</w:t>
      </w:r>
    </w:p>
    <w:tbl>
      <w:tblPr>
        <w:tblStyle w:val="TableGrid"/>
        <w:tblpPr w:leftFromText="180" w:rightFromText="180" w:vertAnchor="text" w:horzAnchor="page" w:tblpXSpec="center" w:tblpY="212"/>
        <w:tblW w:w="5000" w:type="pct"/>
        <w:tblLook w:val="04A0" w:firstRow="1" w:lastRow="0" w:firstColumn="1" w:lastColumn="0" w:noHBand="0" w:noVBand="1"/>
      </w:tblPr>
      <w:tblGrid>
        <w:gridCol w:w="3689"/>
        <w:gridCol w:w="1979"/>
        <w:gridCol w:w="1036"/>
        <w:gridCol w:w="1036"/>
        <w:gridCol w:w="1036"/>
        <w:gridCol w:w="1036"/>
        <w:gridCol w:w="1036"/>
        <w:gridCol w:w="1036"/>
        <w:gridCol w:w="1036"/>
        <w:gridCol w:w="1038"/>
      </w:tblGrid>
      <w:tr w:rsidR="00613050" w:rsidRPr="00613050" w:rsidTr="005F0485">
        <w:trPr>
          <w:trHeight w:val="440"/>
        </w:trPr>
        <w:tc>
          <w:tcPr>
            <w:tcW w:w="1322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  <w:hideMark/>
          </w:tcPr>
          <w:p w:rsidR="00974CB2" w:rsidRPr="00613050" w:rsidRDefault="00974CB2" w:rsidP="00974CB2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613050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Ratio</w:t>
            </w:r>
          </w:p>
        </w:tc>
        <w:tc>
          <w:tcPr>
            <w:tcW w:w="709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  <w:hideMark/>
          </w:tcPr>
          <w:p w:rsidR="00974CB2" w:rsidRPr="00613050" w:rsidRDefault="00974CB2" w:rsidP="00974CB2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613050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Concentrations</w:t>
            </w:r>
          </w:p>
          <w:p w:rsidR="00974CB2" w:rsidRPr="00613050" w:rsidRDefault="00974CB2" w:rsidP="00974CB2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613050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(µg/mL)</w:t>
            </w:r>
          </w:p>
        </w:tc>
        <w:tc>
          <w:tcPr>
            <w:tcW w:w="371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vAlign w:val="center"/>
            <w:hideMark/>
          </w:tcPr>
          <w:p w:rsidR="00974CB2" w:rsidRPr="00613050" w:rsidRDefault="00974CB2" w:rsidP="00216D6D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613050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VAL</w:t>
            </w:r>
          </w:p>
        </w:tc>
        <w:tc>
          <w:tcPr>
            <w:tcW w:w="371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vAlign w:val="center"/>
            <w:hideMark/>
          </w:tcPr>
          <w:p w:rsidR="00974CB2" w:rsidRPr="00613050" w:rsidRDefault="00974CB2" w:rsidP="00216D6D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613050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AML</w:t>
            </w:r>
          </w:p>
        </w:tc>
        <w:tc>
          <w:tcPr>
            <w:tcW w:w="371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vAlign w:val="center"/>
          </w:tcPr>
          <w:p w:rsidR="00974CB2" w:rsidRPr="00613050" w:rsidRDefault="00974CB2" w:rsidP="00216D6D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bidi="ar-EG"/>
              </w:rPr>
            </w:pPr>
            <w:r w:rsidRPr="00613050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AMI</w:t>
            </w:r>
          </w:p>
        </w:tc>
        <w:tc>
          <w:tcPr>
            <w:tcW w:w="371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vAlign w:val="center"/>
            <w:hideMark/>
          </w:tcPr>
          <w:p w:rsidR="00974CB2" w:rsidRPr="00613050" w:rsidRDefault="00974CB2" w:rsidP="00216D6D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613050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ATE</w:t>
            </w:r>
          </w:p>
        </w:tc>
        <w:tc>
          <w:tcPr>
            <w:tcW w:w="371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vAlign w:val="center"/>
            <w:hideMark/>
          </w:tcPr>
          <w:p w:rsidR="00974CB2" w:rsidRPr="00613050" w:rsidRDefault="00974CB2" w:rsidP="00216D6D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613050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CAN</w:t>
            </w:r>
          </w:p>
        </w:tc>
        <w:tc>
          <w:tcPr>
            <w:tcW w:w="371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vAlign w:val="center"/>
          </w:tcPr>
          <w:p w:rsidR="00974CB2" w:rsidRPr="00613050" w:rsidRDefault="00974CB2" w:rsidP="00216D6D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bidi="ar-EG"/>
              </w:rPr>
            </w:pPr>
            <w:r w:rsidRPr="00613050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HCT</w:t>
            </w:r>
          </w:p>
        </w:tc>
        <w:tc>
          <w:tcPr>
            <w:tcW w:w="371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  <w:hideMark/>
          </w:tcPr>
          <w:p w:rsidR="00974CB2" w:rsidRPr="00613050" w:rsidRDefault="00974CB2" w:rsidP="00216D6D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613050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CT</w:t>
            </w:r>
          </w:p>
        </w:tc>
        <w:tc>
          <w:tcPr>
            <w:tcW w:w="372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  <w:hideMark/>
          </w:tcPr>
          <w:p w:rsidR="00974CB2" w:rsidRPr="00613050" w:rsidRDefault="00216D6D" w:rsidP="00216D6D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613050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DSA</w:t>
            </w:r>
          </w:p>
        </w:tc>
      </w:tr>
      <w:tr w:rsidR="00613050" w:rsidRPr="00613050" w:rsidTr="005F0485">
        <w:trPr>
          <w:trHeight w:val="115"/>
        </w:trPr>
        <w:tc>
          <w:tcPr>
            <w:tcW w:w="5000" w:type="pct"/>
            <w:gridSpan w:val="10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  <w:hideMark/>
          </w:tcPr>
          <w:p w:rsidR="00974CB2" w:rsidRPr="00613050" w:rsidRDefault="00974CB2" w:rsidP="00216D6D">
            <w:pPr>
              <w:bidi w:val="0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bidi="ar-EG"/>
              </w:rPr>
            </w:pPr>
            <w:r w:rsidRPr="00613050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VAL: AMLO: HCT: CT: SAL</w:t>
            </w:r>
          </w:p>
        </w:tc>
      </w:tr>
      <w:tr w:rsidR="00613050" w:rsidRPr="00613050" w:rsidTr="005F0485">
        <w:trPr>
          <w:trHeight w:val="323"/>
        </w:trPr>
        <w:tc>
          <w:tcPr>
            <w:tcW w:w="1322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  <w:hideMark/>
          </w:tcPr>
          <w:p w:rsidR="00216D6D" w:rsidRPr="00613050" w:rsidRDefault="00216D6D" w:rsidP="00216D6D">
            <w:pPr>
              <w:bidi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61305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(640:20:50: 1:1)</w:t>
            </w:r>
            <w:r w:rsidRPr="00613050">
              <w:rPr>
                <w:rFonts w:asciiTheme="majorBidi" w:hAnsiTheme="majorBidi" w:cstheme="majorBidi"/>
                <w:color w:val="000000" w:themeColor="text1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709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  <w:hideMark/>
          </w:tcPr>
          <w:p w:rsidR="00216D6D" w:rsidRPr="00613050" w:rsidRDefault="00216D6D" w:rsidP="00216D6D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61305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2:1:2.5:0.1:0.1</w:t>
            </w:r>
          </w:p>
        </w:tc>
        <w:tc>
          <w:tcPr>
            <w:tcW w:w="371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  <w:hideMark/>
          </w:tcPr>
          <w:p w:rsidR="00216D6D" w:rsidRPr="00613050" w:rsidRDefault="00CE0BAB" w:rsidP="00216D6D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61305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9.12</w:t>
            </w:r>
          </w:p>
        </w:tc>
        <w:tc>
          <w:tcPr>
            <w:tcW w:w="371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  <w:hideMark/>
          </w:tcPr>
          <w:p w:rsidR="00216D6D" w:rsidRPr="00613050" w:rsidRDefault="00216D6D" w:rsidP="00CE0BAB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61305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8.</w:t>
            </w:r>
            <w:r w:rsidR="00CE0BAB" w:rsidRPr="0061305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7</w:t>
            </w:r>
          </w:p>
        </w:tc>
        <w:tc>
          <w:tcPr>
            <w:tcW w:w="371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  <w:hideMark/>
          </w:tcPr>
          <w:p w:rsidR="00216D6D" w:rsidRPr="00613050" w:rsidRDefault="00216D6D" w:rsidP="00216D6D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61305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----</w:t>
            </w:r>
          </w:p>
        </w:tc>
        <w:tc>
          <w:tcPr>
            <w:tcW w:w="371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  <w:hideMark/>
          </w:tcPr>
          <w:p w:rsidR="00216D6D" w:rsidRPr="00613050" w:rsidRDefault="00216D6D" w:rsidP="00216D6D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61305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----</w:t>
            </w:r>
          </w:p>
        </w:tc>
        <w:tc>
          <w:tcPr>
            <w:tcW w:w="371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  <w:hideMark/>
          </w:tcPr>
          <w:p w:rsidR="00216D6D" w:rsidRPr="00613050" w:rsidRDefault="00216D6D" w:rsidP="00216D6D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61305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----</w:t>
            </w:r>
          </w:p>
        </w:tc>
        <w:tc>
          <w:tcPr>
            <w:tcW w:w="371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  <w:hideMark/>
          </w:tcPr>
          <w:p w:rsidR="00216D6D" w:rsidRPr="00613050" w:rsidRDefault="00216D6D" w:rsidP="00CE0BAB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61305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00.</w:t>
            </w:r>
            <w:r w:rsidR="00CE0BAB" w:rsidRPr="0061305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</w:t>
            </w:r>
            <w:r w:rsidRPr="0061305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371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  <w:hideMark/>
          </w:tcPr>
          <w:p w:rsidR="00216D6D" w:rsidRPr="00613050" w:rsidRDefault="00216D6D" w:rsidP="00216D6D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61305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8.55</w:t>
            </w:r>
          </w:p>
        </w:tc>
        <w:tc>
          <w:tcPr>
            <w:tcW w:w="372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  <w:hideMark/>
          </w:tcPr>
          <w:p w:rsidR="00216D6D" w:rsidRPr="00613050" w:rsidRDefault="00216D6D" w:rsidP="00216D6D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61305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8.78</w:t>
            </w:r>
          </w:p>
        </w:tc>
      </w:tr>
      <w:tr w:rsidR="00613050" w:rsidRPr="00613050" w:rsidTr="005F0485">
        <w:trPr>
          <w:trHeight w:val="115"/>
        </w:trPr>
        <w:tc>
          <w:tcPr>
            <w:tcW w:w="1322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  <w:hideMark/>
          </w:tcPr>
          <w:p w:rsidR="00216D6D" w:rsidRPr="00613050" w:rsidRDefault="00216D6D" w:rsidP="00216D6D">
            <w:pPr>
              <w:bidi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61305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(160:10:25: 1:1)</w:t>
            </w:r>
            <w:r w:rsidRPr="00613050">
              <w:rPr>
                <w:rFonts w:asciiTheme="majorBidi" w:hAnsiTheme="majorBidi" w:cstheme="majorBidi"/>
                <w:color w:val="000000" w:themeColor="text1"/>
                <w:sz w:val="24"/>
                <w:szCs w:val="24"/>
                <w:vertAlign w:val="superscript"/>
              </w:rPr>
              <w:t xml:space="preserve"> *</w:t>
            </w:r>
          </w:p>
        </w:tc>
        <w:tc>
          <w:tcPr>
            <w:tcW w:w="709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  <w:hideMark/>
          </w:tcPr>
          <w:p w:rsidR="00216D6D" w:rsidRPr="00613050" w:rsidRDefault="00216D6D" w:rsidP="00216D6D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61305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6:1:2.5:0.1:0.1</w:t>
            </w:r>
          </w:p>
        </w:tc>
        <w:tc>
          <w:tcPr>
            <w:tcW w:w="371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  <w:hideMark/>
          </w:tcPr>
          <w:p w:rsidR="00216D6D" w:rsidRPr="00613050" w:rsidRDefault="00216D6D" w:rsidP="00CE0BAB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61305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8.</w:t>
            </w:r>
            <w:r w:rsidR="00CE0BAB" w:rsidRPr="0061305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7</w:t>
            </w:r>
          </w:p>
        </w:tc>
        <w:tc>
          <w:tcPr>
            <w:tcW w:w="371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  <w:hideMark/>
          </w:tcPr>
          <w:p w:rsidR="00216D6D" w:rsidRPr="00613050" w:rsidRDefault="00216D6D" w:rsidP="00CE0BAB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61305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9.</w:t>
            </w:r>
            <w:r w:rsidR="00CE0BAB" w:rsidRPr="0061305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2</w:t>
            </w:r>
          </w:p>
        </w:tc>
        <w:tc>
          <w:tcPr>
            <w:tcW w:w="371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  <w:hideMark/>
          </w:tcPr>
          <w:p w:rsidR="00216D6D" w:rsidRPr="00613050" w:rsidRDefault="00216D6D" w:rsidP="00216D6D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61305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----</w:t>
            </w:r>
          </w:p>
        </w:tc>
        <w:tc>
          <w:tcPr>
            <w:tcW w:w="371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  <w:hideMark/>
          </w:tcPr>
          <w:p w:rsidR="00216D6D" w:rsidRPr="00613050" w:rsidRDefault="00216D6D" w:rsidP="00216D6D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61305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----</w:t>
            </w:r>
          </w:p>
        </w:tc>
        <w:tc>
          <w:tcPr>
            <w:tcW w:w="371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  <w:hideMark/>
          </w:tcPr>
          <w:p w:rsidR="00216D6D" w:rsidRPr="00613050" w:rsidRDefault="00216D6D" w:rsidP="00216D6D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61305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----</w:t>
            </w:r>
          </w:p>
        </w:tc>
        <w:tc>
          <w:tcPr>
            <w:tcW w:w="371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  <w:hideMark/>
          </w:tcPr>
          <w:p w:rsidR="00216D6D" w:rsidRPr="00613050" w:rsidRDefault="00216D6D" w:rsidP="00CE0BAB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61305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9.</w:t>
            </w:r>
            <w:r w:rsidR="00CE0BAB" w:rsidRPr="0061305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2</w:t>
            </w:r>
          </w:p>
        </w:tc>
        <w:tc>
          <w:tcPr>
            <w:tcW w:w="371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  <w:hideMark/>
          </w:tcPr>
          <w:p w:rsidR="00216D6D" w:rsidRPr="00613050" w:rsidRDefault="00216D6D" w:rsidP="00216D6D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61305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9.68</w:t>
            </w:r>
          </w:p>
        </w:tc>
        <w:tc>
          <w:tcPr>
            <w:tcW w:w="372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  <w:hideMark/>
          </w:tcPr>
          <w:p w:rsidR="00216D6D" w:rsidRPr="00613050" w:rsidRDefault="00216D6D" w:rsidP="00216D6D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61305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8.91</w:t>
            </w:r>
          </w:p>
        </w:tc>
      </w:tr>
      <w:tr w:rsidR="00613050" w:rsidRPr="00613050" w:rsidTr="005F0485">
        <w:trPr>
          <w:trHeight w:val="115"/>
        </w:trPr>
        <w:tc>
          <w:tcPr>
            <w:tcW w:w="1322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  <w:hideMark/>
          </w:tcPr>
          <w:p w:rsidR="00216D6D" w:rsidRPr="00613050" w:rsidRDefault="00216D6D" w:rsidP="00216D6D">
            <w:pPr>
              <w:bidi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61305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(100:50:100: 1:1)</w:t>
            </w:r>
          </w:p>
        </w:tc>
        <w:tc>
          <w:tcPr>
            <w:tcW w:w="709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  <w:hideMark/>
          </w:tcPr>
          <w:p w:rsidR="00216D6D" w:rsidRPr="00613050" w:rsidRDefault="00216D6D" w:rsidP="00216D6D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61305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0:5:10:0.1:0.1</w:t>
            </w:r>
          </w:p>
        </w:tc>
        <w:tc>
          <w:tcPr>
            <w:tcW w:w="371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  <w:hideMark/>
          </w:tcPr>
          <w:p w:rsidR="00216D6D" w:rsidRPr="00613050" w:rsidRDefault="00216D6D" w:rsidP="00CE0BAB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61305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8.</w:t>
            </w:r>
            <w:r w:rsidR="00CE0BAB" w:rsidRPr="0061305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7</w:t>
            </w:r>
          </w:p>
        </w:tc>
        <w:tc>
          <w:tcPr>
            <w:tcW w:w="371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  <w:hideMark/>
          </w:tcPr>
          <w:p w:rsidR="00216D6D" w:rsidRPr="00613050" w:rsidRDefault="00216D6D" w:rsidP="00CE0BAB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61305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9.</w:t>
            </w:r>
            <w:r w:rsidR="00CE0BAB" w:rsidRPr="0061305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74</w:t>
            </w:r>
          </w:p>
        </w:tc>
        <w:tc>
          <w:tcPr>
            <w:tcW w:w="371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  <w:hideMark/>
          </w:tcPr>
          <w:p w:rsidR="00216D6D" w:rsidRPr="00613050" w:rsidRDefault="00216D6D" w:rsidP="00216D6D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61305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----</w:t>
            </w:r>
          </w:p>
        </w:tc>
        <w:tc>
          <w:tcPr>
            <w:tcW w:w="371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  <w:hideMark/>
          </w:tcPr>
          <w:p w:rsidR="00216D6D" w:rsidRPr="00613050" w:rsidRDefault="00216D6D" w:rsidP="00216D6D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61305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----</w:t>
            </w:r>
          </w:p>
        </w:tc>
        <w:tc>
          <w:tcPr>
            <w:tcW w:w="371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  <w:hideMark/>
          </w:tcPr>
          <w:p w:rsidR="00216D6D" w:rsidRPr="00613050" w:rsidRDefault="00216D6D" w:rsidP="00216D6D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61305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----</w:t>
            </w:r>
          </w:p>
        </w:tc>
        <w:tc>
          <w:tcPr>
            <w:tcW w:w="371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  <w:hideMark/>
          </w:tcPr>
          <w:p w:rsidR="00216D6D" w:rsidRPr="00613050" w:rsidRDefault="00216D6D" w:rsidP="00CE0BAB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61305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8.</w:t>
            </w:r>
            <w:r w:rsidR="00CE0BAB" w:rsidRPr="0061305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9</w:t>
            </w:r>
          </w:p>
        </w:tc>
        <w:tc>
          <w:tcPr>
            <w:tcW w:w="371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  <w:hideMark/>
          </w:tcPr>
          <w:p w:rsidR="00216D6D" w:rsidRPr="00613050" w:rsidRDefault="00216D6D" w:rsidP="00216D6D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61305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00.29</w:t>
            </w:r>
          </w:p>
        </w:tc>
        <w:tc>
          <w:tcPr>
            <w:tcW w:w="372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  <w:hideMark/>
          </w:tcPr>
          <w:p w:rsidR="00216D6D" w:rsidRPr="00613050" w:rsidRDefault="00216D6D" w:rsidP="00216D6D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61305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01.02</w:t>
            </w:r>
          </w:p>
        </w:tc>
      </w:tr>
      <w:tr w:rsidR="00613050" w:rsidRPr="00613050" w:rsidTr="005F0485">
        <w:trPr>
          <w:trHeight w:val="115"/>
        </w:trPr>
        <w:tc>
          <w:tcPr>
            <w:tcW w:w="5000" w:type="pct"/>
            <w:gridSpan w:val="10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  <w:hideMark/>
          </w:tcPr>
          <w:p w:rsidR="00216D6D" w:rsidRPr="00613050" w:rsidRDefault="00216D6D" w:rsidP="00216D6D">
            <w:pPr>
              <w:bidi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613050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AMILO: ATENO: HCT: CT: SAL</w:t>
            </w:r>
          </w:p>
        </w:tc>
      </w:tr>
      <w:tr w:rsidR="00613050" w:rsidRPr="00613050" w:rsidTr="005F0485">
        <w:trPr>
          <w:trHeight w:val="296"/>
        </w:trPr>
        <w:tc>
          <w:tcPr>
            <w:tcW w:w="1322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  <w:hideMark/>
          </w:tcPr>
          <w:p w:rsidR="00216D6D" w:rsidRPr="00613050" w:rsidRDefault="00216D6D" w:rsidP="00216D6D">
            <w:pPr>
              <w:bidi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61305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(25:500:250: 1:1) *</w:t>
            </w:r>
          </w:p>
        </w:tc>
        <w:tc>
          <w:tcPr>
            <w:tcW w:w="709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  <w:hideMark/>
          </w:tcPr>
          <w:p w:rsidR="00216D6D" w:rsidRPr="00613050" w:rsidRDefault="00216D6D" w:rsidP="00216D6D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61305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.5:50:25:0.1:0.1</w:t>
            </w:r>
          </w:p>
        </w:tc>
        <w:tc>
          <w:tcPr>
            <w:tcW w:w="371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216D6D" w:rsidRPr="00613050" w:rsidRDefault="00216D6D" w:rsidP="00216D6D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61305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----</w:t>
            </w:r>
          </w:p>
        </w:tc>
        <w:tc>
          <w:tcPr>
            <w:tcW w:w="371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216D6D" w:rsidRPr="00613050" w:rsidRDefault="00216D6D" w:rsidP="00216D6D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61305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----</w:t>
            </w:r>
          </w:p>
        </w:tc>
        <w:tc>
          <w:tcPr>
            <w:tcW w:w="3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  <w:hideMark/>
          </w:tcPr>
          <w:p w:rsidR="00216D6D" w:rsidRPr="00613050" w:rsidRDefault="00216D6D" w:rsidP="00CE0BAB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61305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9.5</w:t>
            </w:r>
            <w:r w:rsidR="00CE0BAB" w:rsidRPr="0061305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3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  <w:hideMark/>
          </w:tcPr>
          <w:p w:rsidR="00216D6D" w:rsidRPr="00613050" w:rsidRDefault="00216D6D" w:rsidP="00CE0BAB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61305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8.</w:t>
            </w:r>
            <w:r w:rsidR="00CE0BAB" w:rsidRPr="0061305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4</w:t>
            </w:r>
          </w:p>
        </w:tc>
        <w:tc>
          <w:tcPr>
            <w:tcW w:w="3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216D6D" w:rsidRPr="00613050" w:rsidRDefault="00216D6D" w:rsidP="00216D6D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61305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----</w:t>
            </w:r>
          </w:p>
        </w:tc>
        <w:tc>
          <w:tcPr>
            <w:tcW w:w="3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  <w:hideMark/>
          </w:tcPr>
          <w:p w:rsidR="00216D6D" w:rsidRPr="00613050" w:rsidRDefault="00CE0BAB" w:rsidP="00216D6D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61305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8.29</w:t>
            </w:r>
          </w:p>
        </w:tc>
        <w:tc>
          <w:tcPr>
            <w:tcW w:w="3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16D6D" w:rsidRPr="00613050" w:rsidRDefault="00216D6D" w:rsidP="00216D6D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61305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00.80</w:t>
            </w:r>
          </w:p>
        </w:tc>
        <w:tc>
          <w:tcPr>
            <w:tcW w:w="3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16D6D" w:rsidRPr="00613050" w:rsidRDefault="00216D6D" w:rsidP="00216D6D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61305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9.47</w:t>
            </w:r>
          </w:p>
        </w:tc>
      </w:tr>
      <w:tr w:rsidR="00613050" w:rsidRPr="00613050" w:rsidTr="005F0485">
        <w:trPr>
          <w:trHeight w:val="115"/>
        </w:trPr>
        <w:tc>
          <w:tcPr>
            <w:tcW w:w="1322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  <w:hideMark/>
          </w:tcPr>
          <w:p w:rsidR="00216D6D" w:rsidRPr="00613050" w:rsidRDefault="00216D6D" w:rsidP="00216D6D">
            <w:pPr>
              <w:bidi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61305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(10:200:100: 1:1)</w:t>
            </w:r>
          </w:p>
        </w:tc>
        <w:tc>
          <w:tcPr>
            <w:tcW w:w="709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  <w:hideMark/>
          </w:tcPr>
          <w:p w:rsidR="00216D6D" w:rsidRPr="00613050" w:rsidRDefault="00216D6D" w:rsidP="00216D6D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61305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:20:10:0.1:0.1</w:t>
            </w:r>
          </w:p>
        </w:tc>
        <w:tc>
          <w:tcPr>
            <w:tcW w:w="371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216D6D" w:rsidRPr="00613050" w:rsidRDefault="00216D6D" w:rsidP="00216D6D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61305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----</w:t>
            </w:r>
          </w:p>
        </w:tc>
        <w:tc>
          <w:tcPr>
            <w:tcW w:w="371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216D6D" w:rsidRPr="00613050" w:rsidRDefault="00216D6D" w:rsidP="00216D6D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61305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----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  <w:hideMark/>
          </w:tcPr>
          <w:p w:rsidR="00216D6D" w:rsidRPr="00613050" w:rsidRDefault="00216D6D" w:rsidP="00CE0BAB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61305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9.</w:t>
            </w:r>
            <w:r w:rsidR="00CE0BAB" w:rsidRPr="0061305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78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  <w:hideMark/>
          </w:tcPr>
          <w:p w:rsidR="00216D6D" w:rsidRPr="00613050" w:rsidRDefault="00216D6D" w:rsidP="00CE0BAB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61305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8.</w:t>
            </w:r>
            <w:r w:rsidR="00CE0BAB" w:rsidRPr="0061305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5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216D6D" w:rsidRPr="00613050" w:rsidRDefault="00216D6D" w:rsidP="00216D6D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61305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----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  <w:hideMark/>
          </w:tcPr>
          <w:p w:rsidR="00216D6D" w:rsidRPr="00613050" w:rsidRDefault="00CE0BAB" w:rsidP="00CE0BAB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61305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8.36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16D6D" w:rsidRPr="00613050" w:rsidRDefault="00216D6D" w:rsidP="00216D6D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61305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9.11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16D6D" w:rsidRPr="00613050" w:rsidRDefault="00216D6D" w:rsidP="00216D6D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61305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9.54</w:t>
            </w:r>
          </w:p>
        </w:tc>
      </w:tr>
      <w:tr w:rsidR="00613050" w:rsidRPr="00613050" w:rsidTr="005F0485">
        <w:trPr>
          <w:trHeight w:val="115"/>
        </w:trPr>
        <w:tc>
          <w:tcPr>
            <w:tcW w:w="1322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  <w:hideMark/>
          </w:tcPr>
          <w:p w:rsidR="00216D6D" w:rsidRPr="00613050" w:rsidRDefault="00216D6D" w:rsidP="00216D6D">
            <w:pPr>
              <w:bidi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61305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(100:700:400: 1:1)</w:t>
            </w:r>
          </w:p>
        </w:tc>
        <w:tc>
          <w:tcPr>
            <w:tcW w:w="709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  <w:hideMark/>
          </w:tcPr>
          <w:p w:rsidR="00216D6D" w:rsidRPr="00613050" w:rsidRDefault="00216D6D" w:rsidP="00216D6D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61305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0:70:40:0.1:0.1</w:t>
            </w:r>
          </w:p>
        </w:tc>
        <w:tc>
          <w:tcPr>
            <w:tcW w:w="371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216D6D" w:rsidRPr="00613050" w:rsidRDefault="00216D6D" w:rsidP="00216D6D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61305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----</w:t>
            </w:r>
          </w:p>
        </w:tc>
        <w:tc>
          <w:tcPr>
            <w:tcW w:w="371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216D6D" w:rsidRPr="00613050" w:rsidRDefault="00216D6D" w:rsidP="00216D6D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61305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----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  <w:hideMark/>
          </w:tcPr>
          <w:p w:rsidR="00216D6D" w:rsidRPr="00613050" w:rsidRDefault="00216D6D" w:rsidP="00CE0BAB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61305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9.</w:t>
            </w:r>
            <w:r w:rsidR="00CE0BAB" w:rsidRPr="0061305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8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  <w:hideMark/>
          </w:tcPr>
          <w:p w:rsidR="00216D6D" w:rsidRPr="00613050" w:rsidRDefault="00CE0BAB" w:rsidP="00216D6D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61305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00.09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216D6D" w:rsidRPr="00613050" w:rsidRDefault="00216D6D" w:rsidP="00216D6D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61305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----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  <w:hideMark/>
          </w:tcPr>
          <w:p w:rsidR="00216D6D" w:rsidRPr="00613050" w:rsidRDefault="00CE0BAB" w:rsidP="00216D6D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61305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8.95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16D6D" w:rsidRPr="00613050" w:rsidRDefault="00216D6D" w:rsidP="00216D6D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61305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9.68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16D6D" w:rsidRPr="00613050" w:rsidRDefault="00216D6D" w:rsidP="00216D6D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61305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9.33</w:t>
            </w:r>
          </w:p>
        </w:tc>
      </w:tr>
      <w:tr w:rsidR="00613050" w:rsidRPr="00613050" w:rsidTr="005F0485">
        <w:trPr>
          <w:trHeight w:val="115"/>
        </w:trPr>
        <w:tc>
          <w:tcPr>
            <w:tcW w:w="5000" w:type="pct"/>
            <w:gridSpan w:val="10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  <w:hideMark/>
          </w:tcPr>
          <w:p w:rsidR="00216D6D" w:rsidRPr="00613050" w:rsidRDefault="00216D6D" w:rsidP="00216D6D">
            <w:pPr>
              <w:bidi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613050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CAND: HCT:CT:SAL</w:t>
            </w:r>
          </w:p>
        </w:tc>
      </w:tr>
      <w:tr w:rsidR="00613050" w:rsidRPr="00613050" w:rsidTr="005F0485">
        <w:trPr>
          <w:trHeight w:val="115"/>
        </w:trPr>
        <w:tc>
          <w:tcPr>
            <w:tcW w:w="1322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  <w:hideMark/>
          </w:tcPr>
          <w:p w:rsidR="00216D6D" w:rsidRPr="00613050" w:rsidRDefault="00216D6D" w:rsidP="00216D6D">
            <w:pPr>
              <w:bidi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61305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(160:125:1:1) </w:t>
            </w:r>
            <w:bookmarkStart w:id="1" w:name="_Hlk57710682"/>
            <w:r w:rsidRPr="0061305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*</w:t>
            </w:r>
            <w:bookmarkEnd w:id="1"/>
          </w:p>
        </w:tc>
        <w:tc>
          <w:tcPr>
            <w:tcW w:w="709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  <w:hideMark/>
          </w:tcPr>
          <w:p w:rsidR="00216D6D" w:rsidRPr="00613050" w:rsidRDefault="00216D6D" w:rsidP="00216D6D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61305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6:12.5:0.1:0.1</w:t>
            </w:r>
          </w:p>
        </w:tc>
        <w:tc>
          <w:tcPr>
            <w:tcW w:w="371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216D6D" w:rsidRPr="00613050" w:rsidRDefault="00216D6D" w:rsidP="00216D6D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61305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----</w:t>
            </w:r>
          </w:p>
        </w:tc>
        <w:tc>
          <w:tcPr>
            <w:tcW w:w="371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216D6D" w:rsidRPr="00613050" w:rsidRDefault="00216D6D" w:rsidP="00216D6D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61305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----</w:t>
            </w:r>
          </w:p>
        </w:tc>
        <w:tc>
          <w:tcPr>
            <w:tcW w:w="371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216D6D" w:rsidRPr="00613050" w:rsidRDefault="00216D6D" w:rsidP="00216D6D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61305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----</w:t>
            </w:r>
          </w:p>
        </w:tc>
        <w:tc>
          <w:tcPr>
            <w:tcW w:w="371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216D6D" w:rsidRPr="00613050" w:rsidRDefault="00216D6D" w:rsidP="00216D6D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61305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----</w:t>
            </w:r>
          </w:p>
        </w:tc>
        <w:tc>
          <w:tcPr>
            <w:tcW w:w="3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  <w:hideMark/>
          </w:tcPr>
          <w:p w:rsidR="00216D6D" w:rsidRPr="00613050" w:rsidRDefault="00216D6D" w:rsidP="00CE0BAB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61305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9.</w:t>
            </w:r>
            <w:r w:rsidR="00CE0BAB" w:rsidRPr="0061305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</w:t>
            </w:r>
            <w:r w:rsidRPr="0061305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3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  <w:hideMark/>
          </w:tcPr>
          <w:p w:rsidR="00216D6D" w:rsidRPr="00613050" w:rsidRDefault="00216D6D" w:rsidP="00CE0BAB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61305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8.</w:t>
            </w:r>
            <w:r w:rsidR="00CE0BAB" w:rsidRPr="0061305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6</w:t>
            </w:r>
          </w:p>
        </w:tc>
        <w:tc>
          <w:tcPr>
            <w:tcW w:w="3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16D6D" w:rsidRPr="00613050" w:rsidRDefault="00216D6D" w:rsidP="00216D6D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61305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9.68</w:t>
            </w:r>
          </w:p>
        </w:tc>
        <w:tc>
          <w:tcPr>
            <w:tcW w:w="3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16D6D" w:rsidRPr="00613050" w:rsidRDefault="00216D6D" w:rsidP="00216D6D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61305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00.16</w:t>
            </w:r>
          </w:p>
        </w:tc>
      </w:tr>
      <w:tr w:rsidR="00613050" w:rsidRPr="00613050" w:rsidTr="005F0485">
        <w:trPr>
          <w:trHeight w:val="134"/>
        </w:trPr>
        <w:tc>
          <w:tcPr>
            <w:tcW w:w="1322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  <w:hideMark/>
          </w:tcPr>
          <w:p w:rsidR="00216D6D" w:rsidRPr="00613050" w:rsidRDefault="00216D6D" w:rsidP="00216D6D">
            <w:pPr>
              <w:bidi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61305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(200:100:1:1)</w:t>
            </w:r>
          </w:p>
        </w:tc>
        <w:tc>
          <w:tcPr>
            <w:tcW w:w="709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  <w:hideMark/>
          </w:tcPr>
          <w:p w:rsidR="00216D6D" w:rsidRPr="00613050" w:rsidRDefault="00216D6D" w:rsidP="00216D6D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61305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0:5:0.1:0.1</w:t>
            </w:r>
          </w:p>
        </w:tc>
        <w:tc>
          <w:tcPr>
            <w:tcW w:w="371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216D6D" w:rsidRPr="00613050" w:rsidRDefault="00216D6D" w:rsidP="00216D6D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61305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----</w:t>
            </w:r>
          </w:p>
        </w:tc>
        <w:tc>
          <w:tcPr>
            <w:tcW w:w="371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216D6D" w:rsidRPr="00613050" w:rsidRDefault="00216D6D" w:rsidP="00216D6D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61305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----</w:t>
            </w:r>
          </w:p>
        </w:tc>
        <w:tc>
          <w:tcPr>
            <w:tcW w:w="371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216D6D" w:rsidRPr="00613050" w:rsidRDefault="00216D6D" w:rsidP="00216D6D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61305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----</w:t>
            </w:r>
          </w:p>
        </w:tc>
        <w:tc>
          <w:tcPr>
            <w:tcW w:w="371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216D6D" w:rsidRPr="00613050" w:rsidRDefault="00216D6D" w:rsidP="00216D6D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61305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----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:rsidR="00216D6D" w:rsidRPr="00613050" w:rsidRDefault="00216D6D" w:rsidP="00CE0BAB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61305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00.</w:t>
            </w:r>
            <w:r w:rsidR="00CE0BAB" w:rsidRPr="0061305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:rsidR="00216D6D" w:rsidRPr="00613050" w:rsidRDefault="00CE0BAB" w:rsidP="00216D6D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61305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8.87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16D6D" w:rsidRPr="00613050" w:rsidRDefault="00216D6D" w:rsidP="00216D6D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61305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8.28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16D6D" w:rsidRPr="00613050" w:rsidRDefault="00216D6D" w:rsidP="00216D6D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61305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00.32</w:t>
            </w:r>
          </w:p>
        </w:tc>
      </w:tr>
      <w:tr w:rsidR="00613050" w:rsidRPr="00613050" w:rsidTr="005F0485">
        <w:trPr>
          <w:trHeight w:val="115"/>
        </w:trPr>
        <w:tc>
          <w:tcPr>
            <w:tcW w:w="1322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  <w:hideMark/>
          </w:tcPr>
          <w:p w:rsidR="00216D6D" w:rsidRPr="00613050" w:rsidRDefault="00216D6D" w:rsidP="00216D6D">
            <w:pPr>
              <w:bidi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61305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(200:200: 1:1)</w:t>
            </w:r>
          </w:p>
        </w:tc>
        <w:tc>
          <w:tcPr>
            <w:tcW w:w="709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  <w:hideMark/>
          </w:tcPr>
          <w:p w:rsidR="00216D6D" w:rsidRPr="00613050" w:rsidRDefault="00216D6D" w:rsidP="00216D6D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61305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0:20:0.1:0.1</w:t>
            </w:r>
          </w:p>
        </w:tc>
        <w:tc>
          <w:tcPr>
            <w:tcW w:w="371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216D6D" w:rsidRPr="00613050" w:rsidRDefault="00216D6D" w:rsidP="00216D6D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61305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----</w:t>
            </w:r>
          </w:p>
        </w:tc>
        <w:tc>
          <w:tcPr>
            <w:tcW w:w="371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216D6D" w:rsidRPr="00613050" w:rsidRDefault="00216D6D" w:rsidP="00216D6D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61305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----</w:t>
            </w:r>
          </w:p>
        </w:tc>
        <w:tc>
          <w:tcPr>
            <w:tcW w:w="371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216D6D" w:rsidRPr="00613050" w:rsidRDefault="00216D6D" w:rsidP="00216D6D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61305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----</w:t>
            </w:r>
          </w:p>
        </w:tc>
        <w:tc>
          <w:tcPr>
            <w:tcW w:w="371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216D6D" w:rsidRPr="00613050" w:rsidRDefault="00216D6D" w:rsidP="00216D6D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61305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----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  <w:hideMark/>
          </w:tcPr>
          <w:p w:rsidR="00216D6D" w:rsidRPr="00613050" w:rsidRDefault="00216D6D" w:rsidP="00CE0BAB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61305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8.</w:t>
            </w:r>
            <w:r w:rsidR="00CE0BAB" w:rsidRPr="0061305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7</w:t>
            </w:r>
            <w:r w:rsidRPr="0061305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  <w:hideMark/>
          </w:tcPr>
          <w:p w:rsidR="00216D6D" w:rsidRPr="00613050" w:rsidRDefault="00CE0BAB" w:rsidP="00216D6D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61305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00.09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16D6D" w:rsidRPr="00613050" w:rsidRDefault="00216D6D" w:rsidP="00216D6D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61305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00.52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16D6D" w:rsidRPr="00613050" w:rsidRDefault="00216D6D" w:rsidP="00216D6D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61305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00.46</w:t>
            </w:r>
          </w:p>
        </w:tc>
      </w:tr>
      <w:tr w:rsidR="00613050" w:rsidRPr="00613050" w:rsidTr="005F0485">
        <w:trPr>
          <w:trHeight w:val="348"/>
        </w:trPr>
        <w:tc>
          <w:tcPr>
            <w:tcW w:w="2031" w:type="pct"/>
            <w:gridSpan w:val="2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  <w:hideMark/>
          </w:tcPr>
          <w:p w:rsidR="00216D6D" w:rsidRPr="00613050" w:rsidRDefault="000F52B2" w:rsidP="00216D6D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61305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L</w:t>
            </w:r>
            <w:r w:rsidR="00216D6D" w:rsidRPr="0061305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aboratory prepared mixtures </w:t>
            </w:r>
            <w:r w:rsidR="00216D6D" w:rsidRPr="00613050">
              <w:rPr>
                <w:rFonts w:asciiTheme="majorBidi" w:hAnsiTheme="majorBidi" w:cstheme="majorBidi"/>
                <w:color w:val="000000" w:themeColor="text1"/>
                <w:sz w:val="24"/>
                <w:szCs w:val="24"/>
                <w:vertAlign w:val="superscript"/>
              </w:rPr>
              <w:t>a</w:t>
            </w:r>
            <w:r w:rsidR="00100D88" w:rsidRPr="00613050">
              <w:rPr>
                <w:rFonts w:asciiTheme="majorBidi" w:hAnsiTheme="majorBidi" w:cstheme="majorBidi"/>
                <w:color w:val="000000" w:themeColor="text1"/>
                <w:sz w:val="24"/>
                <w:szCs w:val="24"/>
                <w:vertAlign w:val="superscript"/>
              </w:rPr>
              <w:t xml:space="preserve"> </w:t>
            </w:r>
            <w:r w:rsidR="00216D6D" w:rsidRPr="00613050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(Mean%</w:t>
            </w:r>
            <w:r w:rsidR="00100D88" w:rsidRPr="00613050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  <w:r w:rsidR="00216D6D" w:rsidRPr="00613050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±</w:t>
            </w:r>
            <w:r w:rsidR="00100D88" w:rsidRPr="00613050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  <w:r w:rsidR="00216D6D" w:rsidRPr="00613050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SD):</w:t>
            </w:r>
          </w:p>
        </w:tc>
        <w:tc>
          <w:tcPr>
            <w:tcW w:w="371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  <w:hideMark/>
          </w:tcPr>
          <w:p w:rsidR="00216D6D" w:rsidRPr="00613050" w:rsidRDefault="00216D6D" w:rsidP="00CE0BAB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61305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8.</w:t>
            </w:r>
            <w:r w:rsidR="00CE0BAB" w:rsidRPr="0061305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9</w:t>
            </w:r>
            <w:r w:rsidRPr="0061305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± 0.39</w:t>
            </w:r>
          </w:p>
        </w:tc>
        <w:tc>
          <w:tcPr>
            <w:tcW w:w="371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  <w:hideMark/>
          </w:tcPr>
          <w:p w:rsidR="00216D6D" w:rsidRPr="00613050" w:rsidRDefault="00CE0BAB" w:rsidP="00216D6D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</w:pPr>
            <w:r w:rsidRPr="0061305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9.18</w:t>
            </w:r>
            <w:r w:rsidR="00216D6D" w:rsidRPr="0061305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±</w:t>
            </w:r>
          </w:p>
          <w:p w:rsidR="00216D6D" w:rsidRPr="00613050" w:rsidRDefault="00216D6D" w:rsidP="00CE0BAB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61305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</w:t>
            </w:r>
            <w:r w:rsidR="00CE0BAB" w:rsidRPr="0061305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71</w:t>
            </w:r>
          </w:p>
        </w:tc>
        <w:tc>
          <w:tcPr>
            <w:tcW w:w="371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  <w:hideMark/>
          </w:tcPr>
          <w:p w:rsidR="00216D6D" w:rsidRPr="00613050" w:rsidRDefault="00216D6D" w:rsidP="00216D6D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</w:pPr>
            <w:r w:rsidRPr="0061305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9.77 ±</w:t>
            </w:r>
          </w:p>
          <w:p w:rsidR="00216D6D" w:rsidRPr="00613050" w:rsidRDefault="00216D6D" w:rsidP="00CE0BAB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61305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2</w:t>
            </w:r>
            <w:r w:rsidR="00CE0BAB" w:rsidRPr="0061305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371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  <w:hideMark/>
          </w:tcPr>
          <w:p w:rsidR="00216D6D" w:rsidRPr="00613050" w:rsidRDefault="00216D6D" w:rsidP="00CE0BAB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</w:pPr>
            <w:r w:rsidRPr="0061305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8.</w:t>
            </w:r>
            <w:r w:rsidR="00CE0BAB" w:rsidRPr="0061305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3</w:t>
            </w:r>
            <w:r w:rsidRPr="0061305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± 1.01</w:t>
            </w:r>
          </w:p>
        </w:tc>
        <w:tc>
          <w:tcPr>
            <w:tcW w:w="371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  <w:hideMark/>
          </w:tcPr>
          <w:p w:rsidR="00216D6D" w:rsidRPr="00613050" w:rsidRDefault="00216D6D" w:rsidP="00CE0BAB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</w:pPr>
            <w:r w:rsidRPr="0061305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9.</w:t>
            </w:r>
            <w:r w:rsidR="00CE0BAB" w:rsidRPr="0061305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</w:t>
            </w:r>
            <w:r w:rsidRPr="0061305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 ±</w:t>
            </w:r>
          </w:p>
          <w:p w:rsidR="00216D6D" w:rsidRPr="00613050" w:rsidRDefault="00216D6D" w:rsidP="00216D6D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61305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2</w:t>
            </w:r>
          </w:p>
        </w:tc>
        <w:tc>
          <w:tcPr>
            <w:tcW w:w="371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  <w:hideMark/>
          </w:tcPr>
          <w:p w:rsidR="00216D6D" w:rsidRPr="00613050" w:rsidRDefault="00CE0BAB" w:rsidP="00CE0BAB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</w:pPr>
            <w:r w:rsidRPr="0061305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8.97</w:t>
            </w:r>
            <w:r w:rsidR="00216D6D" w:rsidRPr="0061305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± 0.7</w:t>
            </w:r>
            <w:r w:rsidRPr="0061305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371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  <w:hideMark/>
          </w:tcPr>
          <w:p w:rsidR="00216D6D" w:rsidRPr="00613050" w:rsidRDefault="00216D6D" w:rsidP="00216D6D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</w:pPr>
            <w:r w:rsidRPr="0061305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9.62 ± 0.86</w:t>
            </w:r>
          </w:p>
        </w:tc>
        <w:tc>
          <w:tcPr>
            <w:tcW w:w="371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  <w:hideMark/>
          </w:tcPr>
          <w:p w:rsidR="00216D6D" w:rsidRPr="00613050" w:rsidRDefault="00216D6D" w:rsidP="00216D6D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</w:pPr>
            <w:r w:rsidRPr="0061305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9.78 ± 0.75</w:t>
            </w:r>
          </w:p>
        </w:tc>
      </w:tr>
    </w:tbl>
    <w:p w:rsidR="00216D6D" w:rsidRPr="00613050" w:rsidRDefault="00216D6D" w:rsidP="00216D6D">
      <w:pPr>
        <w:autoSpaceDE w:val="0"/>
        <w:autoSpaceDN w:val="0"/>
        <w:adjustRightInd w:val="0"/>
        <w:spacing w:after="0" w:line="360" w:lineRule="auto"/>
        <w:jc w:val="right"/>
        <w:rPr>
          <w:rFonts w:asciiTheme="majorBidi" w:hAnsiTheme="majorBidi" w:cstheme="majorBidi"/>
          <w:color w:val="000000" w:themeColor="text1"/>
          <w:sz w:val="20"/>
          <w:szCs w:val="20"/>
          <w:vertAlign w:val="superscript"/>
        </w:rPr>
      </w:pPr>
    </w:p>
    <w:p w:rsidR="00974CB2" w:rsidRPr="00613050" w:rsidRDefault="00974CB2" w:rsidP="00216D6D">
      <w:pPr>
        <w:autoSpaceDE w:val="0"/>
        <w:autoSpaceDN w:val="0"/>
        <w:adjustRightInd w:val="0"/>
        <w:spacing w:after="0" w:line="360" w:lineRule="auto"/>
        <w:jc w:val="right"/>
        <w:rPr>
          <w:rFonts w:asciiTheme="majorBidi" w:hAnsiTheme="majorBidi" w:cstheme="majorBidi"/>
          <w:color w:val="000000" w:themeColor="text1"/>
          <w:sz w:val="20"/>
          <w:szCs w:val="20"/>
        </w:rPr>
      </w:pPr>
      <w:r w:rsidRPr="00613050">
        <w:rPr>
          <w:rFonts w:asciiTheme="majorBidi" w:hAnsiTheme="majorBidi" w:cstheme="majorBidi"/>
          <w:color w:val="000000" w:themeColor="text1"/>
          <w:sz w:val="20"/>
          <w:szCs w:val="20"/>
          <w:vertAlign w:val="superscript"/>
        </w:rPr>
        <w:t xml:space="preserve">a </w:t>
      </w:r>
      <w:r w:rsidRPr="00613050">
        <w:rPr>
          <w:rFonts w:asciiTheme="majorBidi" w:hAnsiTheme="majorBidi" w:cstheme="majorBidi"/>
          <w:color w:val="000000" w:themeColor="text1"/>
          <w:sz w:val="20"/>
          <w:szCs w:val="20"/>
        </w:rPr>
        <w:t>Average of three laboratory prepared mixtures.</w:t>
      </w:r>
    </w:p>
    <w:p w:rsidR="00100D88" w:rsidRPr="00613050" w:rsidRDefault="00974CB2" w:rsidP="005F0485">
      <w:pPr>
        <w:tabs>
          <w:tab w:val="left" w:pos="4958"/>
        </w:tabs>
        <w:spacing w:after="0" w:line="360" w:lineRule="auto"/>
        <w:jc w:val="right"/>
        <w:rPr>
          <w:rFonts w:asciiTheme="majorBidi" w:hAnsiTheme="majorBidi" w:cstheme="majorBidi"/>
          <w:color w:val="000000" w:themeColor="text1"/>
          <w:sz w:val="28"/>
          <w:szCs w:val="28"/>
          <w:rtl/>
        </w:rPr>
        <w:sectPr w:rsidR="00100D88" w:rsidRPr="00613050" w:rsidSect="00613050">
          <w:headerReference w:type="default" r:id="rId19"/>
          <w:type w:val="continuous"/>
          <w:pgSz w:w="16838" w:h="11906" w:orient="landscape"/>
          <w:pgMar w:top="1800" w:right="1440" w:bottom="1800" w:left="1440" w:header="708" w:footer="708" w:gutter="0"/>
          <w:cols w:space="708"/>
          <w:bidi/>
          <w:rtlGutter/>
          <w:docGrid w:linePitch="360"/>
        </w:sectPr>
      </w:pPr>
      <w:r w:rsidRPr="00613050">
        <w:rPr>
          <w:rFonts w:asciiTheme="majorBidi" w:hAnsiTheme="majorBidi" w:cstheme="majorBidi"/>
          <w:color w:val="000000" w:themeColor="text1"/>
          <w:sz w:val="20"/>
          <w:szCs w:val="20"/>
        </w:rPr>
        <w:t>*Ratio present in D.F</w:t>
      </w:r>
      <w:r w:rsidR="00100D88" w:rsidRPr="00613050">
        <w:rPr>
          <w:rFonts w:asciiTheme="majorBidi" w:hAnsiTheme="majorBidi" w:cstheme="majorBidi"/>
          <w:color w:val="000000" w:themeColor="text1"/>
          <w:sz w:val="20"/>
          <w:szCs w:val="20"/>
        </w:rPr>
        <w:t>.</w:t>
      </w:r>
    </w:p>
    <w:p w:rsidR="000E011F" w:rsidRPr="00613050" w:rsidRDefault="000E011F" w:rsidP="005F0485">
      <w:pPr>
        <w:tabs>
          <w:tab w:val="left" w:pos="4958"/>
        </w:tabs>
        <w:bidi w:val="0"/>
        <w:spacing w:line="360" w:lineRule="auto"/>
        <w:ind w:left="990" w:hanging="990"/>
        <w:jc w:val="both"/>
        <w:rPr>
          <w:rFonts w:asciiTheme="majorBidi" w:hAnsiTheme="majorBidi" w:cstheme="majorBidi"/>
          <w:color w:val="000000" w:themeColor="text1"/>
          <w:sz w:val="24"/>
          <w:szCs w:val="24"/>
          <w:rtl/>
        </w:rPr>
      </w:pPr>
      <w:bookmarkStart w:id="2" w:name="_GoBack"/>
      <w:r w:rsidRPr="00613050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lastRenderedPageBreak/>
        <w:t>Table S</w:t>
      </w:r>
      <w:r w:rsidR="00974CB2" w:rsidRPr="00613050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2</w:t>
      </w:r>
      <w:r w:rsidRPr="00613050">
        <w:rPr>
          <w:rFonts w:asciiTheme="majorBidi" w:hAnsiTheme="majorBidi" w:cstheme="majorBidi"/>
          <w:color w:val="000000" w:themeColor="text1"/>
          <w:sz w:val="24"/>
          <w:szCs w:val="24"/>
        </w:rPr>
        <w:t>: Total results of the parameters for the suggested approaches, according to the ranges of penalty points for the HEXAGON evaluation tool</w:t>
      </w:r>
      <w:bookmarkEnd w:id="2"/>
      <w:r w:rsidR="004B3033" w:rsidRPr="00613050">
        <w:rPr>
          <w:rFonts w:asciiTheme="majorBidi" w:hAnsiTheme="majorBidi" w:cstheme="majorBidi"/>
          <w:color w:val="000000" w:themeColor="text1"/>
          <w:sz w:val="24"/>
          <w:szCs w:val="24"/>
        </w:rPr>
        <w:t>.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06"/>
        <w:gridCol w:w="2268"/>
        <w:gridCol w:w="2268"/>
      </w:tblGrid>
      <w:tr w:rsidR="00613050" w:rsidRPr="00613050" w:rsidTr="00100D88">
        <w:trPr>
          <w:jc w:val="center"/>
        </w:trPr>
        <w:tc>
          <w:tcPr>
            <w:tcW w:w="3706" w:type="dxa"/>
          </w:tcPr>
          <w:p w:rsidR="000E011F" w:rsidRPr="00613050" w:rsidRDefault="000E011F" w:rsidP="004B3033">
            <w:pPr>
              <w:tabs>
                <w:tab w:val="left" w:pos="4958"/>
              </w:tabs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</w:pPr>
            <w:r w:rsidRPr="00613050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Parameter</w:t>
            </w:r>
          </w:p>
        </w:tc>
        <w:tc>
          <w:tcPr>
            <w:tcW w:w="2268" w:type="dxa"/>
            <w:vAlign w:val="center"/>
          </w:tcPr>
          <w:p w:rsidR="000E011F" w:rsidRPr="00613050" w:rsidRDefault="000E011F" w:rsidP="004B3033">
            <w:pPr>
              <w:tabs>
                <w:tab w:val="left" w:pos="4958"/>
              </w:tabs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rtl/>
              </w:rPr>
            </w:pPr>
            <w:r w:rsidRPr="00613050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HPLC-DAD</w:t>
            </w:r>
          </w:p>
        </w:tc>
        <w:tc>
          <w:tcPr>
            <w:tcW w:w="2268" w:type="dxa"/>
            <w:vAlign w:val="center"/>
          </w:tcPr>
          <w:p w:rsidR="000E011F" w:rsidRPr="00613050" w:rsidRDefault="000E011F" w:rsidP="004B3033">
            <w:pPr>
              <w:tabs>
                <w:tab w:val="left" w:pos="4958"/>
              </w:tabs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613050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LC-MS/MS</w:t>
            </w:r>
          </w:p>
        </w:tc>
      </w:tr>
      <w:tr w:rsidR="00613050" w:rsidRPr="00613050" w:rsidTr="00100D88">
        <w:trPr>
          <w:jc w:val="center"/>
        </w:trPr>
        <w:tc>
          <w:tcPr>
            <w:tcW w:w="3706" w:type="dxa"/>
            <w:vAlign w:val="center"/>
          </w:tcPr>
          <w:p w:rsidR="000E011F" w:rsidRPr="00613050" w:rsidRDefault="000E011F" w:rsidP="004B3033">
            <w:pPr>
              <w:pStyle w:val="Default"/>
              <w:rPr>
                <w:rFonts w:asciiTheme="majorBidi" w:hAnsiTheme="majorBidi" w:cstheme="majorBidi"/>
                <w:color w:val="000000" w:themeColor="text1"/>
              </w:rPr>
            </w:pPr>
            <w:r w:rsidRPr="00613050">
              <w:rPr>
                <w:rFonts w:asciiTheme="majorBidi" w:hAnsiTheme="majorBidi" w:cstheme="majorBidi"/>
                <w:b/>
                <w:bCs/>
                <w:color w:val="000000" w:themeColor="text1"/>
              </w:rPr>
              <w:t>Figures of merit 1</w:t>
            </w:r>
          </w:p>
          <w:p w:rsidR="000E011F" w:rsidRPr="00613050" w:rsidRDefault="000E011F" w:rsidP="004B3033">
            <w:pPr>
              <w:tabs>
                <w:tab w:val="left" w:pos="4958"/>
              </w:tabs>
              <w:bidi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</w:pPr>
            <w:r w:rsidRPr="00613050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(Sample treatment, Method characteristics and Calibration)</w:t>
            </w:r>
          </w:p>
        </w:tc>
        <w:tc>
          <w:tcPr>
            <w:tcW w:w="2268" w:type="dxa"/>
            <w:vAlign w:val="center"/>
          </w:tcPr>
          <w:p w:rsidR="000E011F" w:rsidRPr="00613050" w:rsidRDefault="000E011F" w:rsidP="004B3033">
            <w:pPr>
              <w:pStyle w:val="Default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613050">
              <w:rPr>
                <w:rFonts w:asciiTheme="majorBidi" w:hAnsiTheme="majorBidi" w:cstheme="majorBidi"/>
                <w:color w:val="000000" w:themeColor="text1"/>
              </w:rPr>
              <w:t>25</w:t>
            </w:r>
          </w:p>
          <w:p w:rsidR="000E011F" w:rsidRPr="00613050" w:rsidRDefault="000E011F" w:rsidP="004B3033">
            <w:pPr>
              <w:tabs>
                <w:tab w:val="left" w:pos="4958"/>
              </w:tabs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</w:pPr>
            <w:r w:rsidRPr="0061305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(2)</w:t>
            </w:r>
          </w:p>
        </w:tc>
        <w:tc>
          <w:tcPr>
            <w:tcW w:w="2268" w:type="dxa"/>
            <w:vAlign w:val="center"/>
          </w:tcPr>
          <w:p w:rsidR="000E011F" w:rsidRPr="00613050" w:rsidRDefault="000E011F" w:rsidP="004B3033">
            <w:pPr>
              <w:pStyle w:val="Default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613050">
              <w:rPr>
                <w:rFonts w:asciiTheme="majorBidi" w:hAnsiTheme="majorBidi" w:cstheme="majorBidi"/>
                <w:color w:val="000000" w:themeColor="text1"/>
              </w:rPr>
              <w:t>14</w:t>
            </w:r>
          </w:p>
          <w:p w:rsidR="000E011F" w:rsidRPr="00613050" w:rsidRDefault="000E011F" w:rsidP="004B3033">
            <w:pPr>
              <w:tabs>
                <w:tab w:val="left" w:pos="4958"/>
              </w:tabs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</w:pPr>
            <w:r w:rsidRPr="0061305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(1)</w:t>
            </w:r>
          </w:p>
        </w:tc>
      </w:tr>
      <w:tr w:rsidR="00613050" w:rsidRPr="00613050" w:rsidTr="00100D88">
        <w:trPr>
          <w:jc w:val="center"/>
        </w:trPr>
        <w:tc>
          <w:tcPr>
            <w:tcW w:w="3706" w:type="dxa"/>
            <w:vAlign w:val="center"/>
          </w:tcPr>
          <w:p w:rsidR="000E011F" w:rsidRPr="00613050" w:rsidRDefault="000E011F" w:rsidP="004B3033">
            <w:pPr>
              <w:pStyle w:val="Default"/>
              <w:rPr>
                <w:rFonts w:asciiTheme="majorBidi" w:hAnsiTheme="majorBidi" w:cstheme="majorBidi"/>
                <w:color w:val="000000" w:themeColor="text1"/>
              </w:rPr>
            </w:pPr>
            <w:r w:rsidRPr="00613050">
              <w:rPr>
                <w:rFonts w:asciiTheme="majorBidi" w:hAnsiTheme="majorBidi" w:cstheme="majorBidi"/>
                <w:b/>
                <w:bCs/>
                <w:color w:val="000000" w:themeColor="text1"/>
              </w:rPr>
              <w:t>Figures of merit 2</w:t>
            </w:r>
          </w:p>
          <w:p w:rsidR="000E011F" w:rsidRPr="00613050" w:rsidRDefault="000E011F" w:rsidP="004B3033">
            <w:pPr>
              <w:tabs>
                <w:tab w:val="left" w:pos="4958"/>
              </w:tabs>
              <w:bidi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</w:pPr>
            <w:r w:rsidRPr="00613050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(Quality control and Accuracy)</w:t>
            </w:r>
          </w:p>
        </w:tc>
        <w:tc>
          <w:tcPr>
            <w:tcW w:w="2268" w:type="dxa"/>
            <w:vAlign w:val="center"/>
          </w:tcPr>
          <w:p w:rsidR="000E011F" w:rsidRPr="00613050" w:rsidRDefault="000E011F" w:rsidP="004B3033">
            <w:pPr>
              <w:pStyle w:val="Default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613050">
              <w:rPr>
                <w:rFonts w:asciiTheme="majorBidi" w:hAnsiTheme="majorBidi" w:cstheme="majorBidi"/>
                <w:color w:val="000000" w:themeColor="text1"/>
              </w:rPr>
              <w:t>14</w:t>
            </w:r>
          </w:p>
          <w:p w:rsidR="000E011F" w:rsidRPr="00613050" w:rsidRDefault="000E011F" w:rsidP="004B3033">
            <w:pPr>
              <w:tabs>
                <w:tab w:val="left" w:pos="4958"/>
              </w:tabs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</w:pPr>
            <w:r w:rsidRPr="0061305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(1)</w:t>
            </w:r>
          </w:p>
        </w:tc>
        <w:tc>
          <w:tcPr>
            <w:tcW w:w="2268" w:type="dxa"/>
            <w:vAlign w:val="center"/>
          </w:tcPr>
          <w:p w:rsidR="000E011F" w:rsidRPr="00613050" w:rsidRDefault="000E011F" w:rsidP="004B3033">
            <w:pPr>
              <w:pStyle w:val="Default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613050">
              <w:rPr>
                <w:rFonts w:asciiTheme="majorBidi" w:hAnsiTheme="majorBidi" w:cstheme="majorBidi"/>
                <w:color w:val="000000" w:themeColor="text1"/>
              </w:rPr>
              <w:t>6</w:t>
            </w:r>
          </w:p>
          <w:p w:rsidR="000E011F" w:rsidRPr="00613050" w:rsidRDefault="000E011F" w:rsidP="004B3033">
            <w:pPr>
              <w:tabs>
                <w:tab w:val="left" w:pos="4958"/>
              </w:tabs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</w:pPr>
            <w:r w:rsidRPr="0061305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(1)</w:t>
            </w:r>
          </w:p>
        </w:tc>
      </w:tr>
      <w:tr w:rsidR="00613050" w:rsidRPr="00613050" w:rsidTr="00100D88">
        <w:trPr>
          <w:jc w:val="center"/>
        </w:trPr>
        <w:tc>
          <w:tcPr>
            <w:tcW w:w="3706" w:type="dxa"/>
            <w:vAlign w:val="center"/>
          </w:tcPr>
          <w:p w:rsidR="000E011F" w:rsidRPr="00613050" w:rsidRDefault="000E011F" w:rsidP="004B3033">
            <w:pPr>
              <w:tabs>
                <w:tab w:val="left" w:pos="4958"/>
              </w:tabs>
              <w:bidi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</w:pPr>
            <w:r w:rsidRPr="00613050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Toxicity</w:t>
            </w:r>
          </w:p>
        </w:tc>
        <w:tc>
          <w:tcPr>
            <w:tcW w:w="2268" w:type="dxa"/>
            <w:vAlign w:val="center"/>
          </w:tcPr>
          <w:p w:rsidR="000E011F" w:rsidRPr="00613050" w:rsidRDefault="000E011F" w:rsidP="004B3033">
            <w:pPr>
              <w:pStyle w:val="Default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613050">
              <w:rPr>
                <w:rFonts w:asciiTheme="majorBidi" w:hAnsiTheme="majorBidi" w:cstheme="majorBidi"/>
                <w:color w:val="000000" w:themeColor="text1"/>
              </w:rPr>
              <w:t>41</w:t>
            </w:r>
          </w:p>
          <w:p w:rsidR="000E011F" w:rsidRPr="00613050" w:rsidRDefault="000E011F" w:rsidP="004B3033">
            <w:pPr>
              <w:tabs>
                <w:tab w:val="left" w:pos="4958"/>
              </w:tabs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</w:pPr>
            <w:r w:rsidRPr="0061305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(2)</w:t>
            </w:r>
          </w:p>
        </w:tc>
        <w:tc>
          <w:tcPr>
            <w:tcW w:w="2268" w:type="dxa"/>
            <w:vAlign w:val="center"/>
          </w:tcPr>
          <w:p w:rsidR="000E011F" w:rsidRPr="00613050" w:rsidRDefault="000E011F" w:rsidP="004B3033">
            <w:pPr>
              <w:pStyle w:val="Default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613050">
              <w:rPr>
                <w:rFonts w:asciiTheme="majorBidi" w:hAnsiTheme="majorBidi" w:cstheme="majorBidi"/>
                <w:color w:val="000000" w:themeColor="text1"/>
              </w:rPr>
              <w:t>25</w:t>
            </w:r>
          </w:p>
          <w:p w:rsidR="000E011F" w:rsidRPr="00613050" w:rsidRDefault="000E011F" w:rsidP="004B3033">
            <w:pPr>
              <w:tabs>
                <w:tab w:val="left" w:pos="4958"/>
              </w:tabs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</w:pPr>
            <w:r w:rsidRPr="0061305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(1)</w:t>
            </w:r>
          </w:p>
        </w:tc>
      </w:tr>
      <w:tr w:rsidR="00613050" w:rsidRPr="00613050" w:rsidTr="00100D88">
        <w:trPr>
          <w:jc w:val="center"/>
        </w:trPr>
        <w:tc>
          <w:tcPr>
            <w:tcW w:w="3706" w:type="dxa"/>
            <w:vAlign w:val="center"/>
          </w:tcPr>
          <w:p w:rsidR="000E011F" w:rsidRPr="00613050" w:rsidRDefault="000E011F" w:rsidP="004B3033">
            <w:pPr>
              <w:tabs>
                <w:tab w:val="left" w:pos="4958"/>
              </w:tabs>
              <w:bidi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</w:pPr>
            <w:r w:rsidRPr="00613050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Safety</w:t>
            </w:r>
          </w:p>
        </w:tc>
        <w:tc>
          <w:tcPr>
            <w:tcW w:w="2268" w:type="dxa"/>
            <w:vAlign w:val="center"/>
          </w:tcPr>
          <w:p w:rsidR="000E011F" w:rsidRPr="00613050" w:rsidRDefault="000E011F" w:rsidP="004B3033">
            <w:pPr>
              <w:pStyle w:val="Default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613050">
              <w:rPr>
                <w:rFonts w:asciiTheme="majorBidi" w:hAnsiTheme="majorBidi" w:cstheme="majorBidi"/>
                <w:color w:val="000000" w:themeColor="text1"/>
              </w:rPr>
              <w:t>10</w:t>
            </w:r>
          </w:p>
          <w:p w:rsidR="000E011F" w:rsidRPr="00613050" w:rsidRDefault="000E011F" w:rsidP="004B3033">
            <w:pPr>
              <w:tabs>
                <w:tab w:val="left" w:pos="4958"/>
              </w:tabs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</w:pPr>
            <w:r w:rsidRPr="0061305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(3)</w:t>
            </w:r>
          </w:p>
        </w:tc>
        <w:tc>
          <w:tcPr>
            <w:tcW w:w="2268" w:type="dxa"/>
            <w:vAlign w:val="center"/>
          </w:tcPr>
          <w:p w:rsidR="000E011F" w:rsidRPr="00613050" w:rsidRDefault="000E011F" w:rsidP="004B3033">
            <w:pPr>
              <w:pStyle w:val="Default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613050">
              <w:rPr>
                <w:rFonts w:asciiTheme="majorBidi" w:hAnsiTheme="majorBidi" w:cstheme="majorBidi"/>
                <w:color w:val="000000" w:themeColor="text1"/>
              </w:rPr>
              <w:t>8</w:t>
            </w:r>
          </w:p>
          <w:p w:rsidR="000E011F" w:rsidRPr="00613050" w:rsidRDefault="000E011F" w:rsidP="004B3033">
            <w:pPr>
              <w:tabs>
                <w:tab w:val="left" w:pos="4958"/>
              </w:tabs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</w:pPr>
            <w:r w:rsidRPr="0061305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(2)</w:t>
            </w:r>
          </w:p>
        </w:tc>
      </w:tr>
      <w:tr w:rsidR="00613050" w:rsidRPr="00613050" w:rsidTr="00100D88">
        <w:trPr>
          <w:jc w:val="center"/>
        </w:trPr>
        <w:tc>
          <w:tcPr>
            <w:tcW w:w="3706" w:type="dxa"/>
            <w:vAlign w:val="center"/>
          </w:tcPr>
          <w:p w:rsidR="000E011F" w:rsidRPr="00613050" w:rsidRDefault="000E011F" w:rsidP="004B3033">
            <w:pPr>
              <w:pStyle w:val="Default"/>
              <w:rPr>
                <w:rFonts w:asciiTheme="majorBidi" w:hAnsiTheme="majorBidi" w:cstheme="majorBidi"/>
                <w:color w:val="000000" w:themeColor="text1"/>
              </w:rPr>
            </w:pPr>
            <w:r w:rsidRPr="00613050">
              <w:rPr>
                <w:rFonts w:asciiTheme="majorBidi" w:hAnsiTheme="majorBidi" w:cstheme="majorBidi"/>
                <w:b/>
                <w:bCs/>
                <w:color w:val="000000" w:themeColor="text1"/>
              </w:rPr>
              <w:t>Residues</w:t>
            </w:r>
          </w:p>
          <w:p w:rsidR="000E011F" w:rsidRPr="00613050" w:rsidRDefault="000E011F" w:rsidP="004B3033">
            <w:pPr>
              <w:tabs>
                <w:tab w:val="left" w:pos="4958"/>
              </w:tabs>
              <w:bidi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</w:pPr>
            <w:r w:rsidRPr="00613050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(Generated waste)</w:t>
            </w:r>
          </w:p>
        </w:tc>
        <w:tc>
          <w:tcPr>
            <w:tcW w:w="2268" w:type="dxa"/>
            <w:vAlign w:val="center"/>
          </w:tcPr>
          <w:p w:rsidR="000E011F" w:rsidRPr="00613050" w:rsidRDefault="000E011F" w:rsidP="004B3033">
            <w:pPr>
              <w:pStyle w:val="Default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613050">
              <w:rPr>
                <w:rFonts w:asciiTheme="majorBidi" w:hAnsiTheme="majorBidi" w:cstheme="majorBidi"/>
                <w:color w:val="000000" w:themeColor="text1"/>
              </w:rPr>
              <w:t>13</w:t>
            </w:r>
          </w:p>
          <w:p w:rsidR="000E011F" w:rsidRPr="00613050" w:rsidRDefault="000E011F" w:rsidP="004B3033">
            <w:pPr>
              <w:tabs>
                <w:tab w:val="left" w:pos="4958"/>
              </w:tabs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</w:pPr>
            <w:r w:rsidRPr="0061305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(2)</w:t>
            </w:r>
          </w:p>
        </w:tc>
        <w:tc>
          <w:tcPr>
            <w:tcW w:w="2268" w:type="dxa"/>
            <w:vAlign w:val="center"/>
          </w:tcPr>
          <w:p w:rsidR="000E011F" w:rsidRPr="00613050" w:rsidRDefault="000E011F" w:rsidP="004B3033">
            <w:pPr>
              <w:pStyle w:val="Default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613050">
              <w:rPr>
                <w:rFonts w:asciiTheme="majorBidi" w:hAnsiTheme="majorBidi" w:cstheme="majorBidi"/>
                <w:color w:val="000000" w:themeColor="text1"/>
              </w:rPr>
              <w:t>7</w:t>
            </w:r>
          </w:p>
          <w:p w:rsidR="000E011F" w:rsidRPr="00613050" w:rsidRDefault="000E011F" w:rsidP="004B3033">
            <w:pPr>
              <w:tabs>
                <w:tab w:val="left" w:pos="4958"/>
              </w:tabs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</w:pPr>
            <w:r w:rsidRPr="0061305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(2)</w:t>
            </w:r>
          </w:p>
        </w:tc>
      </w:tr>
      <w:tr w:rsidR="00613050" w:rsidRPr="00613050" w:rsidTr="00100D88">
        <w:trPr>
          <w:jc w:val="center"/>
        </w:trPr>
        <w:tc>
          <w:tcPr>
            <w:tcW w:w="3706" w:type="dxa"/>
            <w:vAlign w:val="center"/>
          </w:tcPr>
          <w:p w:rsidR="000E011F" w:rsidRPr="00613050" w:rsidRDefault="000E011F" w:rsidP="004B3033">
            <w:pPr>
              <w:pStyle w:val="Default"/>
              <w:rPr>
                <w:rFonts w:asciiTheme="majorBidi" w:hAnsiTheme="majorBidi" w:cstheme="majorBidi"/>
                <w:color w:val="000000" w:themeColor="text1"/>
              </w:rPr>
            </w:pPr>
            <w:r w:rsidRPr="00613050">
              <w:rPr>
                <w:rFonts w:asciiTheme="majorBidi" w:hAnsiTheme="majorBidi" w:cstheme="majorBidi"/>
                <w:b/>
                <w:bCs/>
                <w:color w:val="000000" w:themeColor="text1"/>
              </w:rPr>
              <w:t>Carbon foot print</w:t>
            </w:r>
          </w:p>
          <w:p w:rsidR="000E011F" w:rsidRPr="00613050" w:rsidRDefault="000E011F" w:rsidP="004B3033">
            <w:pPr>
              <w:tabs>
                <w:tab w:val="left" w:pos="4958"/>
              </w:tabs>
              <w:bidi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</w:pPr>
            <w:r w:rsidRPr="00613050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(Energy Consumption)</w:t>
            </w:r>
          </w:p>
        </w:tc>
        <w:tc>
          <w:tcPr>
            <w:tcW w:w="2268" w:type="dxa"/>
            <w:vAlign w:val="center"/>
          </w:tcPr>
          <w:p w:rsidR="000E011F" w:rsidRPr="00613050" w:rsidRDefault="000E011F" w:rsidP="004B3033">
            <w:pPr>
              <w:pStyle w:val="Default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613050">
              <w:rPr>
                <w:rFonts w:asciiTheme="majorBidi" w:hAnsiTheme="majorBidi" w:cstheme="majorBidi"/>
                <w:color w:val="000000" w:themeColor="text1"/>
              </w:rPr>
              <w:t>Environmental impact evaluation = 0.029</w:t>
            </w:r>
          </w:p>
          <w:p w:rsidR="000E011F" w:rsidRPr="00613050" w:rsidRDefault="000E011F" w:rsidP="004B3033">
            <w:pPr>
              <w:tabs>
                <w:tab w:val="left" w:pos="4958"/>
              </w:tabs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</w:pPr>
            <w:r w:rsidRPr="0061305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(0)</w:t>
            </w:r>
          </w:p>
        </w:tc>
        <w:tc>
          <w:tcPr>
            <w:tcW w:w="2268" w:type="dxa"/>
            <w:vAlign w:val="center"/>
          </w:tcPr>
          <w:p w:rsidR="000E011F" w:rsidRPr="00613050" w:rsidRDefault="000E011F" w:rsidP="004B3033">
            <w:pPr>
              <w:pStyle w:val="Default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613050">
              <w:rPr>
                <w:rFonts w:asciiTheme="majorBidi" w:hAnsiTheme="majorBidi" w:cstheme="majorBidi"/>
                <w:color w:val="000000" w:themeColor="text1"/>
              </w:rPr>
              <w:t>Environmental impact evaluation = 0.04</w:t>
            </w:r>
          </w:p>
          <w:p w:rsidR="000E011F" w:rsidRPr="00613050" w:rsidRDefault="000E011F" w:rsidP="004B3033">
            <w:pPr>
              <w:tabs>
                <w:tab w:val="left" w:pos="4958"/>
              </w:tabs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</w:pPr>
            <w:r w:rsidRPr="0061305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(0)</w:t>
            </w:r>
          </w:p>
        </w:tc>
      </w:tr>
      <w:tr w:rsidR="000E011F" w:rsidRPr="00613050" w:rsidTr="00100D88">
        <w:trPr>
          <w:jc w:val="center"/>
        </w:trPr>
        <w:tc>
          <w:tcPr>
            <w:tcW w:w="3706" w:type="dxa"/>
            <w:vAlign w:val="center"/>
          </w:tcPr>
          <w:p w:rsidR="000E011F" w:rsidRPr="00613050" w:rsidRDefault="000E011F" w:rsidP="004B3033">
            <w:pPr>
              <w:pStyle w:val="Default"/>
              <w:rPr>
                <w:rFonts w:asciiTheme="majorBidi" w:hAnsiTheme="majorBidi" w:cstheme="majorBidi"/>
                <w:color w:val="000000" w:themeColor="text1"/>
              </w:rPr>
            </w:pPr>
            <w:r w:rsidRPr="00613050">
              <w:rPr>
                <w:rFonts w:asciiTheme="majorBidi" w:hAnsiTheme="majorBidi" w:cstheme="majorBidi"/>
                <w:b/>
                <w:bCs/>
                <w:color w:val="000000" w:themeColor="text1"/>
              </w:rPr>
              <w:t>Economic Cost</w:t>
            </w:r>
          </w:p>
          <w:p w:rsidR="000E011F" w:rsidRPr="00613050" w:rsidRDefault="000E011F" w:rsidP="004B3033">
            <w:pPr>
              <w:tabs>
                <w:tab w:val="left" w:pos="4958"/>
              </w:tabs>
              <w:bidi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</w:pPr>
            <w:r w:rsidRPr="00613050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(in EURO)</w:t>
            </w:r>
          </w:p>
        </w:tc>
        <w:tc>
          <w:tcPr>
            <w:tcW w:w="2268" w:type="dxa"/>
            <w:vAlign w:val="center"/>
          </w:tcPr>
          <w:p w:rsidR="000E011F" w:rsidRPr="00613050" w:rsidRDefault="000E011F" w:rsidP="004B3033">
            <w:pPr>
              <w:pStyle w:val="Default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613050">
              <w:rPr>
                <w:rFonts w:asciiTheme="majorBidi" w:hAnsiTheme="majorBidi" w:cstheme="majorBidi"/>
                <w:color w:val="000000" w:themeColor="text1"/>
              </w:rPr>
              <w:t>15000-30000</w:t>
            </w:r>
          </w:p>
          <w:p w:rsidR="000E011F" w:rsidRPr="00613050" w:rsidRDefault="000E011F" w:rsidP="002803CE">
            <w:pPr>
              <w:tabs>
                <w:tab w:val="left" w:pos="4958"/>
              </w:tabs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</w:pPr>
            <w:r w:rsidRPr="0061305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(</w:t>
            </w:r>
            <w:r w:rsidR="002803CE" w:rsidRPr="0061305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</w:t>
            </w:r>
            <w:r w:rsidRPr="0061305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268" w:type="dxa"/>
            <w:vAlign w:val="center"/>
          </w:tcPr>
          <w:p w:rsidR="000E011F" w:rsidRPr="00613050" w:rsidRDefault="000E011F" w:rsidP="004B3033">
            <w:pPr>
              <w:pStyle w:val="Default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613050">
              <w:rPr>
                <w:rFonts w:asciiTheme="majorBidi" w:hAnsiTheme="majorBidi" w:cstheme="majorBidi"/>
                <w:color w:val="000000" w:themeColor="text1"/>
              </w:rPr>
              <w:t>15000-30000</w:t>
            </w:r>
          </w:p>
          <w:p w:rsidR="000E011F" w:rsidRPr="00613050" w:rsidRDefault="000E011F" w:rsidP="004B3033">
            <w:pPr>
              <w:tabs>
                <w:tab w:val="left" w:pos="4958"/>
              </w:tabs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</w:pPr>
            <w:r w:rsidRPr="0061305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(2)</w:t>
            </w:r>
          </w:p>
        </w:tc>
      </w:tr>
    </w:tbl>
    <w:p w:rsidR="004B3033" w:rsidRPr="00613050" w:rsidRDefault="004B3033" w:rsidP="004B3033">
      <w:pPr>
        <w:tabs>
          <w:tab w:val="left" w:pos="4958"/>
        </w:tabs>
        <w:bidi w:val="0"/>
        <w:jc w:val="both"/>
        <w:rPr>
          <w:rFonts w:asciiTheme="majorBidi" w:hAnsiTheme="majorBidi" w:cstheme="majorBidi"/>
          <w:color w:val="000000" w:themeColor="text1"/>
          <w:sz w:val="23"/>
          <w:szCs w:val="23"/>
        </w:rPr>
      </w:pPr>
    </w:p>
    <w:p w:rsidR="000E011F" w:rsidRPr="00613050" w:rsidRDefault="000E011F" w:rsidP="004B3033">
      <w:pPr>
        <w:tabs>
          <w:tab w:val="left" w:pos="4958"/>
        </w:tabs>
        <w:bidi w:val="0"/>
        <w:jc w:val="both"/>
        <w:rPr>
          <w:rFonts w:asciiTheme="majorBidi" w:hAnsiTheme="majorBidi" w:cstheme="majorBidi"/>
          <w:color w:val="000000" w:themeColor="text1"/>
          <w:sz w:val="23"/>
          <w:szCs w:val="23"/>
        </w:rPr>
      </w:pPr>
      <w:r w:rsidRPr="00613050">
        <w:rPr>
          <w:rFonts w:asciiTheme="majorBidi" w:hAnsiTheme="majorBidi" w:cstheme="majorBidi"/>
          <w:color w:val="000000" w:themeColor="text1"/>
          <w:sz w:val="23"/>
          <w:szCs w:val="23"/>
        </w:rPr>
        <w:t>Total penalty points for each parameter are represented by the first numbers. The final score shown in the hexagon pictogram is indicated by the number in brackets.</w:t>
      </w:r>
    </w:p>
    <w:p w:rsidR="000E011F" w:rsidRPr="00613050" w:rsidRDefault="000E011F" w:rsidP="000E011F">
      <w:pPr>
        <w:tabs>
          <w:tab w:val="left" w:pos="4958"/>
        </w:tabs>
        <w:jc w:val="center"/>
        <w:rPr>
          <w:rFonts w:asciiTheme="majorBidi" w:hAnsiTheme="majorBidi" w:cstheme="majorBidi"/>
          <w:b/>
          <w:bCs/>
          <w:color w:val="000000" w:themeColor="text1"/>
          <w:sz w:val="28"/>
          <w:szCs w:val="28"/>
        </w:rPr>
      </w:pPr>
    </w:p>
    <w:p w:rsidR="004B3033" w:rsidRPr="00613050" w:rsidRDefault="004B3033" w:rsidP="000079DC">
      <w:pPr>
        <w:tabs>
          <w:tab w:val="left" w:pos="4958"/>
        </w:tabs>
        <w:rPr>
          <w:rFonts w:asciiTheme="majorBidi" w:hAnsiTheme="majorBidi" w:cstheme="majorBidi"/>
          <w:b/>
          <w:bCs/>
          <w:color w:val="000000" w:themeColor="text1"/>
          <w:sz w:val="28"/>
          <w:szCs w:val="28"/>
        </w:rPr>
      </w:pPr>
    </w:p>
    <w:p w:rsidR="005F0485" w:rsidRPr="00613050" w:rsidRDefault="005F0485" w:rsidP="000079DC">
      <w:pPr>
        <w:tabs>
          <w:tab w:val="left" w:pos="4958"/>
        </w:tabs>
        <w:rPr>
          <w:rFonts w:asciiTheme="majorBidi" w:hAnsiTheme="majorBidi" w:cstheme="majorBidi"/>
          <w:b/>
          <w:bCs/>
          <w:color w:val="000000" w:themeColor="text1"/>
          <w:sz w:val="28"/>
          <w:szCs w:val="28"/>
        </w:rPr>
      </w:pPr>
    </w:p>
    <w:p w:rsidR="005F0485" w:rsidRPr="00613050" w:rsidRDefault="005F0485" w:rsidP="000079DC">
      <w:pPr>
        <w:tabs>
          <w:tab w:val="left" w:pos="4958"/>
        </w:tabs>
        <w:rPr>
          <w:rFonts w:asciiTheme="majorBidi" w:hAnsiTheme="majorBidi" w:cstheme="majorBidi"/>
          <w:b/>
          <w:bCs/>
          <w:color w:val="000000" w:themeColor="text1"/>
          <w:sz w:val="28"/>
          <w:szCs w:val="28"/>
        </w:rPr>
      </w:pPr>
    </w:p>
    <w:p w:rsidR="005F0485" w:rsidRPr="00613050" w:rsidRDefault="005F0485" w:rsidP="000079DC">
      <w:pPr>
        <w:tabs>
          <w:tab w:val="left" w:pos="4958"/>
        </w:tabs>
        <w:rPr>
          <w:rFonts w:asciiTheme="majorBidi" w:hAnsiTheme="majorBidi" w:cstheme="majorBidi"/>
          <w:b/>
          <w:bCs/>
          <w:color w:val="000000" w:themeColor="text1"/>
          <w:sz w:val="28"/>
          <w:szCs w:val="28"/>
        </w:rPr>
      </w:pPr>
    </w:p>
    <w:p w:rsidR="005F0485" w:rsidRPr="00613050" w:rsidRDefault="005F0485" w:rsidP="000079DC">
      <w:pPr>
        <w:tabs>
          <w:tab w:val="left" w:pos="4958"/>
        </w:tabs>
        <w:rPr>
          <w:rFonts w:asciiTheme="majorBidi" w:hAnsiTheme="majorBidi" w:cstheme="majorBidi"/>
          <w:b/>
          <w:bCs/>
          <w:color w:val="000000" w:themeColor="text1"/>
          <w:sz w:val="28"/>
          <w:szCs w:val="28"/>
        </w:rPr>
      </w:pPr>
    </w:p>
    <w:p w:rsidR="005F0485" w:rsidRPr="00613050" w:rsidRDefault="005F0485" w:rsidP="000079DC">
      <w:pPr>
        <w:tabs>
          <w:tab w:val="left" w:pos="4958"/>
        </w:tabs>
        <w:rPr>
          <w:rFonts w:asciiTheme="majorBidi" w:hAnsiTheme="majorBidi" w:cstheme="majorBidi"/>
          <w:b/>
          <w:bCs/>
          <w:color w:val="000000" w:themeColor="text1"/>
          <w:sz w:val="28"/>
          <w:szCs w:val="28"/>
        </w:rPr>
      </w:pPr>
    </w:p>
    <w:p w:rsidR="005F0485" w:rsidRPr="00613050" w:rsidRDefault="005F0485" w:rsidP="000079DC">
      <w:pPr>
        <w:tabs>
          <w:tab w:val="left" w:pos="4958"/>
        </w:tabs>
        <w:rPr>
          <w:rFonts w:asciiTheme="majorBidi" w:hAnsiTheme="majorBidi" w:cstheme="majorBidi"/>
          <w:b/>
          <w:bCs/>
          <w:color w:val="000000" w:themeColor="text1"/>
          <w:sz w:val="28"/>
          <w:szCs w:val="28"/>
        </w:rPr>
      </w:pPr>
    </w:p>
    <w:p w:rsidR="005F0485" w:rsidRPr="00613050" w:rsidRDefault="005F0485" w:rsidP="000079DC">
      <w:pPr>
        <w:tabs>
          <w:tab w:val="left" w:pos="4958"/>
        </w:tabs>
        <w:rPr>
          <w:rFonts w:asciiTheme="majorBidi" w:hAnsiTheme="majorBidi" w:cstheme="majorBidi"/>
          <w:b/>
          <w:bCs/>
          <w:color w:val="000000" w:themeColor="text1"/>
          <w:sz w:val="28"/>
          <w:szCs w:val="28"/>
        </w:rPr>
      </w:pPr>
    </w:p>
    <w:p w:rsidR="005F0485" w:rsidRPr="00613050" w:rsidRDefault="005F0485" w:rsidP="000079DC">
      <w:pPr>
        <w:tabs>
          <w:tab w:val="left" w:pos="4958"/>
        </w:tabs>
        <w:rPr>
          <w:rFonts w:asciiTheme="majorBidi" w:hAnsiTheme="majorBidi" w:cstheme="majorBidi"/>
          <w:b/>
          <w:bCs/>
          <w:color w:val="000000" w:themeColor="text1"/>
          <w:sz w:val="28"/>
          <w:szCs w:val="28"/>
        </w:rPr>
      </w:pPr>
    </w:p>
    <w:p w:rsidR="005F0485" w:rsidRPr="00613050" w:rsidRDefault="005F0485" w:rsidP="000079DC">
      <w:pPr>
        <w:tabs>
          <w:tab w:val="left" w:pos="4958"/>
        </w:tabs>
        <w:rPr>
          <w:rFonts w:asciiTheme="majorBidi" w:hAnsiTheme="majorBidi" w:cstheme="majorBidi"/>
          <w:b/>
          <w:bCs/>
          <w:color w:val="000000" w:themeColor="text1"/>
          <w:sz w:val="28"/>
          <w:szCs w:val="28"/>
        </w:rPr>
      </w:pPr>
    </w:p>
    <w:p w:rsidR="005F0485" w:rsidRPr="00613050" w:rsidRDefault="005F0485" w:rsidP="000079DC">
      <w:pPr>
        <w:tabs>
          <w:tab w:val="left" w:pos="4958"/>
        </w:tabs>
        <w:rPr>
          <w:rFonts w:asciiTheme="majorBidi" w:hAnsiTheme="majorBidi" w:cstheme="majorBidi"/>
          <w:b/>
          <w:bCs/>
          <w:color w:val="000000" w:themeColor="text1"/>
          <w:sz w:val="28"/>
          <w:szCs w:val="28"/>
        </w:rPr>
      </w:pPr>
    </w:p>
    <w:sectPr w:rsidR="005F0485" w:rsidRPr="00613050" w:rsidSect="00613050">
      <w:type w:val="continuous"/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52334" w:rsidRDefault="00352334" w:rsidP="000079DC">
      <w:pPr>
        <w:spacing w:after="0" w:line="240" w:lineRule="auto"/>
      </w:pPr>
      <w:r>
        <w:separator/>
      </w:r>
    </w:p>
  </w:endnote>
  <w:endnote w:type="continuationSeparator" w:id="0">
    <w:p w:rsidR="00352334" w:rsidRDefault="00352334" w:rsidP="000079D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52334" w:rsidRDefault="00352334" w:rsidP="000079DC">
      <w:pPr>
        <w:spacing w:after="0" w:line="240" w:lineRule="auto"/>
      </w:pPr>
      <w:r>
        <w:separator/>
      </w:r>
    </w:p>
  </w:footnote>
  <w:footnote w:type="continuationSeparator" w:id="0">
    <w:p w:rsidR="00352334" w:rsidRDefault="00352334" w:rsidP="000079D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F0485" w:rsidRDefault="005F0485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normal"/>
  <w:zoom w:percent="124"/>
  <w:revisionView w:markup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6D40"/>
    <w:rsid w:val="000079DC"/>
    <w:rsid w:val="000C0D8E"/>
    <w:rsid w:val="000D4163"/>
    <w:rsid w:val="000E011F"/>
    <w:rsid w:val="000E7CA8"/>
    <w:rsid w:val="000F52B2"/>
    <w:rsid w:val="00100D88"/>
    <w:rsid w:val="001A1C71"/>
    <w:rsid w:val="0020591F"/>
    <w:rsid w:val="00216D6D"/>
    <w:rsid w:val="002803CE"/>
    <w:rsid w:val="002810D6"/>
    <w:rsid w:val="00294C19"/>
    <w:rsid w:val="002E79FE"/>
    <w:rsid w:val="00326EB8"/>
    <w:rsid w:val="00352334"/>
    <w:rsid w:val="003751EC"/>
    <w:rsid w:val="00383984"/>
    <w:rsid w:val="003A5362"/>
    <w:rsid w:val="003C2159"/>
    <w:rsid w:val="003D5F37"/>
    <w:rsid w:val="00407F08"/>
    <w:rsid w:val="00414382"/>
    <w:rsid w:val="0042014E"/>
    <w:rsid w:val="00440D51"/>
    <w:rsid w:val="00450FF8"/>
    <w:rsid w:val="00455240"/>
    <w:rsid w:val="004B3033"/>
    <w:rsid w:val="004E6D40"/>
    <w:rsid w:val="004F43CF"/>
    <w:rsid w:val="0054502B"/>
    <w:rsid w:val="005A28C8"/>
    <w:rsid w:val="005F0485"/>
    <w:rsid w:val="005F56A8"/>
    <w:rsid w:val="005F5868"/>
    <w:rsid w:val="00613050"/>
    <w:rsid w:val="00645972"/>
    <w:rsid w:val="00665B26"/>
    <w:rsid w:val="00722CD9"/>
    <w:rsid w:val="00741FF8"/>
    <w:rsid w:val="00775EF8"/>
    <w:rsid w:val="0078070F"/>
    <w:rsid w:val="007809E9"/>
    <w:rsid w:val="007B2A44"/>
    <w:rsid w:val="008B2837"/>
    <w:rsid w:val="008D5206"/>
    <w:rsid w:val="008F30B2"/>
    <w:rsid w:val="00911940"/>
    <w:rsid w:val="00936CD7"/>
    <w:rsid w:val="00937E58"/>
    <w:rsid w:val="00974CB2"/>
    <w:rsid w:val="00A421A1"/>
    <w:rsid w:val="00A46A8F"/>
    <w:rsid w:val="00A51663"/>
    <w:rsid w:val="00A54AF1"/>
    <w:rsid w:val="00A67E91"/>
    <w:rsid w:val="00A94C09"/>
    <w:rsid w:val="00AE11FE"/>
    <w:rsid w:val="00B946C7"/>
    <w:rsid w:val="00C06B10"/>
    <w:rsid w:val="00C147BA"/>
    <w:rsid w:val="00CE0BAB"/>
    <w:rsid w:val="00D27F9A"/>
    <w:rsid w:val="00D30E50"/>
    <w:rsid w:val="00DE0790"/>
    <w:rsid w:val="00E1126C"/>
    <w:rsid w:val="00E32275"/>
    <w:rsid w:val="00E97145"/>
    <w:rsid w:val="00F27C54"/>
    <w:rsid w:val="00F36E15"/>
    <w:rsid w:val="00FA50E3"/>
    <w:rsid w:val="00FC0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4F76D40-F9AA-41A8-A51A-5372DF2859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E7CA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D30E50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semiHidden/>
    <w:unhideWhenUsed/>
    <w:rsid w:val="00E1126C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7809E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809E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809E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809E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809E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809E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09E9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0079D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079DC"/>
  </w:style>
  <w:style w:type="paragraph" w:styleId="Footer">
    <w:name w:val="footer"/>
    <w:basedOn w:val="Normal"/>
    <w:link w:val="FooterChar"/>
    <w:uiPriority w:val="99"/>
    <w:unhideWhenUsed/>
    <w:rsid w:val="000079D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079D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63240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783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771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802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646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image" Target="media/image13.gif"/><Relationship Id="rId3" Type="http://schemas.openxmlformats.org/officeDocument/2006/relationships/webSettings" Target="webSettings.xml"/><Relationship Id="rId21" Type="http://schemas.openxmlformats.org/officeDocument/2006/relationships/theme" Target="theme/theme1.xml"/><Relationship Id="rId7" Type="http://schemas.openxmlformats.org/officeDocument/2006/relationships/image" Target="media/image2.tif"/><Relationship Id="rId12" Type="http://schemas.openxmlformats.org/officeDocument/2006/relationships/image" Target="media/image7.png"/><Relationship Id="rId17" Type="http://schemas.openxmlformats.org/officeDocument/2006/relationships/image" Target="media/image12.gif"/><Relationship Id="rId2" Type="http://schemas.openxmlformats.org/officeDocument/2006/relationships/settings" Target="settings.xml"/><Relationship Id="rId16" Type="http://schemas.openxmlformats.org/officeDocument/2006/relationships/image" Target="media/image11.gif"/><Relationship Id="rId20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1.tif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image" Target="media/image10.png"/><Relationship Id="rId10" Type="http://schemas.openxmlformats.org/officeDocument/2006/relationships/image" Target="media/image5.png"/><Relationship Id="rId19" Type="http://schemas.openxmlformats.org/officeDocument/2006/relationships/header" Target="header1.xml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8</Pages>
  <Words>427</Words>
  <Characters>2435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</dc:creator>
  <cp:keywords/>
  <dc:description/>
  <cp:lastModifiedBy>Chandravadhana Ramesh</cp:lastModifiedBy>
  <cp:revision>13</cp:revision>
  <dcterms:created xsi:type="dcterms:W3CDTF">2022-11-04T21:03:00Z</dcterms:created>
  <dcterms:modified xsi:type="dcterms:W3CDTF">2023-08-09T06:34:00Z</dcterms:modified>
</cp:coreProperties>
</file>